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C1B8D" w14:textId="77777777" w:rsidR="00B92822" w:rsidRPr="00B92822" w:rsidRDefault="00ED3B6E" w:rsidP="00B9282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469F239" w14:textId="77777777" w:rsidR="00B92822" w:rsidRDefault="00B92822" w:rsidP="00B928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rticle</w:t>
      </w:r>
    </w:p>
    <w:p w14:paraId="2F7E543E" w14:textId="476429EA" w:rsidR="002A5287" w:rsidRPr="004F6C7D" w:rsidRDefault="00AD6871" w:rsidP="004F6C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om c</w:t>
      </w:r>
      <w:r w:rsidR="002A5287" w:rsidRPr="004F6C7D">
        <w:rPr>
          <w:rFonts w:ascii="Times New Roman" w:hAnsi="Times New Roman" w:cs="Times New Roman"/>
          <w:b/>
          <w:sz w:val="24"/>
          <w:szCs w:val="24"/>
        </w:rPr>
        <w:t xml:space="preserve">onservation genetics to </w:t>
      </w:r>
      <w:r w:rsidR="003521DA">
        <w:rPr>
          <w:rFonts w:ascii="Times New Roman" w:hAnsi="Times New Roman" w:cs="Times New Roman"/>
          <w:b/>
          <w:sz w:val="24"/>
          <w:szCs w:val="24"/>
        </w:rPr>
        <w:t>conservation genomics: a genome</w:t>
      </w:r>
      <w:r w:rsidR="002A5287" w:rsidRPr="004F6C7D">
        <w:rPr>
          <w:rFonts w:ascii="Times New Roman" w:hAnsi="Times New Roman" w:cs="Times New Roman"/>
          <w:b/>
          <w:sz w:val="24"/>
          <w:szCs w:val="24"/>
        </w:rPr>
        <w:t>-wide assessment of blue whales (</w:t>
      </w:r>
      <w:proofErr w:type="spellStart"/>
      <w:r w:rsidR="002A5287" w:rsidRPr="004F6C7D">
        <w:rPr>
          <w:rFonts w:ascii="Times New Roman" w:hAnsi="Times New Roman" w:cs="Times New Roman"/>
          <w:b/>
          <w:i/>
          <w:sz w:val="24"/>
          <w:szCs w:val="24"/>
        </w:rPr>
        <w:t>Balaenoptera</w:t>
      </w:r>
      <w:proofErr w:type="spellEnd"/>
      <w:r w:rsidR="002A5287" w:rsidRPr="004F6C7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A5287" w:rsidRPr="004F6C7D">
        <w:rPr>
          <w:rFonts w:ascii="Times New Roman" w:hAnsi="Times New Roman" w:cs="Times New Roman"/>
          <w:b/>
          <w:i/>
          <w:sz w:val="24"/>
          <w:szCs w:val="24"/>
        </w:rPr>
        <w:t>musculus</w:t>
      </w:r>
      <w:proofErr w:type="spellEnd"/>
      <w:r w:rsidR="002A5287" w:rsidRPr="004F6C7D">
        <w:rPr>
          <w:rFonts w:ascii="Times New Roman" w:hAnsi="Times New Roman" w:cs="Times New Roman"/>
          <w:b/>
          <w:sz w:val="24"/>
          <w:szCs w:val="24"/>
        </w:rPr>
        <w:t>) in Australian feeding aggregations</w:t>
      </w:r>
    </w:p>
    <w:p w14:paraId="7359047C" w14:textId="77777777" w:rsidR="0072024F" w:rsidRDefault="0072024F" w:rsidP="00B92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0DF3BF" w14:textId="77777777" w:rsidR="00F41BC0" w:rsidRPr="002A3E96" w:rsidRDefault="00F41BC0" w:rsidP="00F41BC0">
      <w:pPr>
        <w:widowControl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A3E96">
        <w:rPr>
          <w:rFonts w:ascii="Times New Roman" w:hAnsi="Times New Roman" w:cs="Times New Roman"/>
          <w:b/>
          <w:color w:val="000000"/>
          <w:sz w:val="24"/>
          <w:szCs w:val="24"/>
        </w:rPr>
        <w:t>DATA COLLECTION</w:t>
      </w:r>
    </w:p>
    <w:p w14:paraId="047D5982" w14:textId="07C42C85" w:rsidR="00E87267" w:rsidRPr="002A3E96" w:rsidRDefault="00E87267" w:rsidP="004F6C7D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3E96">
        <w:rPr>
          <w:rFonts w:ascii="Times New Roman" w:hAnsi="Times New Roman" w:cs="Times New Roman"/>
          <w:sz w:val="24"/>
          <w:szCs w:val="24"/>
        </w:rPr>
        <w:t xml:space="preserve">The reads </w:t>
      </w:r>
      <w:r w:rsidR="002A5287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2A5287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2A5287">
        <w:rPr>
          <w:rFonts w:ascii="Times New Roman" w:hAnsi="Times New Roman" w:cs="Times New Roman"/>
          <w:sz w:val="24"/>
          <w:szCs w:val="24"/>
        </w:rPr>
        <w:t xml:space="preserve"> 2000 Illumina </w:t>
      </w:r>
      <w:r w:rsidRPr="002A3E96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emultiplexe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and filtered for quality using the “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proce</w:t>
      </w:r>
      <w:r w:rsidR="007E0986">
        <w:rPr>
          <w:rFonts w:ascii="Times New Roman" w:hAnsi="Times New Roman" w:cs="Times New Roman"/>
          <w:sz w:val="24"/>
          <w:szCs w:val="24"/>
        </w:rPr>
        <w:t>ss_radtags</w:t>
      </w:r>
      <w:proofErr w:type="spellEnd"/>
      <w:r w:rsidR="007E0986">
        <w:rPr>
          <w:rFonts w:ascii="Times New Roman" w:hAnsi="Times New Roman" w:cs="Times New Roman"/>
          <w:sz w:val="24"/>
          <w:szCs w:val="24"/>
        </w:rPr>
        <w:t xml:space="preserve">” pipeline of STACKS </w:t>
      </w:r>
      <w:r w:rsidRPr="002A3E96">
        <w:rPr>
          <w:rFonts w:ascii="Times New Roman" w:hAnsi="Times New Roman" w:cs="Times New Roman"/>
          <w:sz w:val="24"/>
          <w:szCs w:val="24"/>
        </w:rPr>
        <w:t xml:space="preserve">1.29 </w:t>
      </w:r>
      <w:r w:rsidR="00F05A6D">
        <w:rPr>
          <w:rFonts w:ascii="Times New Roman" w:hAnsi="Times New Roman" w:cs="Times New Roman"/>
          <w:noProof/>
          <w:sz w:val="24"/>
          <w:szCs w:val="24"/>
        </w:rPr>
        <w:t>(Catchen</w:t>
      </w:r>
      <w:r w:rsidR="00F05A6D" w:rsidRPr="00F05A6D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05A6D">
        <w:rPr>
          <w:rFonts w:ascii="Times New Roman" w:hAnsi="Times New Roman" w:cs="Times New Roman"/>
          <w:noProof/>
          <w:sz w:val="24"/>
          <w:szCs w:val="24"/>
        </w:rPr>
        <w:t xml:space="preserve"> 2013; Catchen</w:t>
      </w:r>
      <w:r w:rsidR="00F05A6D" w:rsidRPr="00F05A6D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F05A6D">
        <w:rPr>
          <w:rFonts w:ascii="Times New Roman" w:hAnsi="Times New Roman" w:cs="Times New Roman"/>
          <w:noProof/>
          <w:sz w:val="24"/>
          <w:szCs w:val="24"/>
        </w:rPr>
        <w:t xml:space="preserve"> 2011)</w:t>
      </w:r>
      <w:r w:rsidRPr="002A3E96">
        <w:rPr>
          <w:rFonts w:ascii="Times New Roman" w:hAnsi="Times New Roman" w:cs="Times New Roman"/>
          <w:sz w:val="24"/>
          <w:szCs w:val="24"/>
        </w:rPr>
        <w:t xml:space="preserve">. Barcodes and RAD-tags on the read were allowed up to two mismatches each before a read was discarded. Reads were trimmed to 68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(excluding barcode and RAD-tag) based on trial runs that showed an increase in the number of SNPs called after this value, which is likely due to decreasing read quality and associated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misgenotyping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Phre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scores were then permitted down to an average of 20 within a sliding window of 15% before a read was discarded.</w:t>
      </w:r>
    </w:p>
    <w:p w14:paraId="57DF7FA8" w14:textId="77777777" w:rsidR="00E87267" w:rsidRPr="002A3E96" w:rsidRDefault="00E87267" w:rsidP="00E87267">
      <w:pPr>
        <w:widowControl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A3E96">
        <w:rPr>
          <w:rFonts w:ascii="Times New Roman" w:hAnsi="Times New Roman" w:cs="Times New Roman"/>
          <w:sz w:val="24"/>
          <w:szCs w:val="24"/>
        </w:rPr>
        <w:t xml:space="preserve">In the absence of a reference genome for this species,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were assembled </w:t>
      </w:r>
      <w:r w:rsidRPr="002A3E96">
        <w:rPr>
          <w:rFonts w:ascii="Times New Roman" w:hAnsi="Times New Roman" w:cs="Times New Roman"/>
          <w:i/>
          <w:sz w:val="24"/>
          <w:szCs w:val="24"/>
        </w:rPr>
        <w:t>de novo</w:t>
      </w:r>
      <w:r w:rsidRPr="002A3E96">
        <w:rPr>
          <w:rFonts w:ascii="Times New Roman" w:hAnsi="Times New Roman" w:cs="Times New Roman"/>
          <w:sz w:val="24"/>
          <w:szCs w:val="24"/>
        </w:rPr>
        <w:t xml:space="preserve"> using the “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enovo_map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>” pipeline of STACKS. Only forward reads were used for assembly. Different parameter combinations were tested for the number of nucleotides allowed to be different between stacks (identical reads) at a locus within an individual (-M 3-4; -N was kept as default of M+2) and across individuals (-n 2-5), which resulted in little difference in the final number of SNPs (maximum 184 difference). Therefore, we used a value of three for both parameters. The minimum number of reads required to form a stack was the default of three (-m), the maximum number of stacks permitted at a locus was the default of three (--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max_locus_stacks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>), the upper bound for epsilon was 0.03 (--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bound_high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), and the chi-square significance level to call a heterozygote or homozygote was 0.1 (--alpha). </w:t>
      </w:r>
      <w:r w:rsidRPr="002A3E96">
        <w:rPr>
          <w:rFonts w:ascii="Times New Roman" w:hAnsi="Times New Roman" w:cs="Times New Roman"/>
          <w:sz w:val="24"/>
          <w:szCs w:val="24"/>
        </w:rPr>
        <w:lastRenderedPageBreak/>
        <w:t xml:space="preserve">The deleveraging algorithm was implemented to resolve over-merged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(-d) and the removal algorithm to drop highly-repetitive stacks (-r).</w:t>
      </w:r>
    </w:p>
    <w:p w14:paraId="3431290C" w14:textId="59D970A5" w:rsidR="00E87267" w:rsidRDefault="00E87267" w:rsidP="00E87267">
      <w:pPr>
        <w:widowControl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A3E96">
        <w:rPr>
          <w:rFonts w:ascii="Times New Roman" w:hAnsi="Times New Roman" w:cs="Times New Roman"/>
          <w:sz w:val="24"/>
          <w:szCs w:val="24"/>
        </w:rPr>
        <w:t xml:space="preserve">The “populations” pipeline of STACKS was used to filter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and SNPs from the assembled </w:t>
      </w:r>
      <w:r w:rsidRPr="002A3E96">
        <w:rPr>
          <w:rFonts w:ascii="Times New Roman" w:hAnsi="Times New Roman" w:cs="Times New Roman"/>
          <w:i/>
          <w:sz w:val="24"/>
          <w:szCs w:val="24"/>
        </w:rPr>
        <w:t>de novo</w:t>
      </w:r>
      <w:r w:rsidRPr="002A3E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catalog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to produce a final SNP dataset for subsequent analyses.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needed to be in at least 70% of samples (-r), SNPs needed a minor allele frequency of at least 0.05 (-a), and individuals needed a depth of coverage of at least six at a locus (-m). Custom scripts </w:t>
      </w:r>
      <w:proofErr w:type="gramStart"/>
      <w:r w:rsidRPr="002A3E96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2A3E96">
        <w:rPr>
          <w:rFonts w:ascii="Times New Roman" w:hAnsi="Times New Roman" w:cs="Times New Roman"/>
          <w:sz w:val="24"/>
          <w:szCs w:val="24"/>
        </w:rPr>
        <w:t xml:space="preserve"> to check the distribution of SNPs across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from the outputted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vcf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file (as an increase in SNPs towards the end of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i indi</w:t>
      </w:r>
      <w:r w:rsidR="00AD6871">
        <w:rPr>
          <w:rFonts w:ascii="Times New Roman" w:hAnsi="Times New Roman" w:cs="Times New Roman"/>
          <w:sz w:val="24"/>
          <w:szCs w:val="24"/>
        </w:rPr>
        <w:t xml:space="preserve">cates potential </w:t>
      </w:r>
      <w:proofErr w:type="spellStart"/>
      <w:r w:rsidR="00AD6871">
        <w:rPr>
          <w:rFonts w:ascii="Times New Roman" w:hAnsi="Times New Roman" w:cs="Times New Roman"/>
          <w:sz w:val="24"/>
          <w:szCs w:val="24"/>
        </w:rPr>
        <w:t>misgenotyping</w:t>
      </w:r>
      <w:proofErr w:type="spellEnd"/>
      <w:r w:rsidR="00AD6871">
        <w:rPr>
          <w:rFonts w:ascii="Times New Roman" w:hAnsi="Times New Roman" w:cs="Times New Roman"/>
          <w:sz w:val="24"/>
          <w:szCs w:val="24"/>
        </w:rPr>
        <w:t xml:space="preserve">) and to </w:t>
      </w:r>
      <w:r w:rsidRPr="002A3E96">
        <w:rPr>
          <w:rFonts w:ascii="Times New Roman" w:hAnsi="Times New Roman" w:cs="Times New Roman"/>
          <w:sz w:val="24"/>
          <w:szCs w:val="24"/>
        </w:rPr>
        <w:t xml:space="preserve">extract the first SNP from each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ddRAD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locus to </w:t>
      </w:r>
      <w:r w:rsidR="00AD6871">
        <w:rPr>
          <w:rFonts w:ascii="Times New Roman" w:hAnsi="Times New Roman" w:cs="Times New Roman"/>
          <w:sz w:val="24"/>
          <w:szCs w:val="24"/>
        </w:rPr>
        <w:t>minimize linkage disequilibrium</w:t>
      </w:r>
      <w:r w:rsidRPr="002A3E9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Individuals found to have more than 40% missing data were removed from the dataset by re-running the “populations” pipeline and then the custom scripts without these individual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E96">
        <w:rPr>
          <w:rFonts w:ascii="Times New Roman" w:hAnsi="Times New Roman" w:cs="Times New Roman"/>
          <w:sz w:val="24"/>
          <w:szCs w:val="24"/>
        </w:rPr>
        <w:t>PGDSpider</w:t>
      </w:r>
      <w:proofErr w:type="spellEnd"/>
      <w:r w:rsidRPr="002A3E96">
        <w:rPr>
          <w:rFonts w:ascii="Times New Roman" w:hAnsi="Times New Roman" w:cs="Times New Roman"/>
          <w:sz w:val="24"/>
          <w:szCs w:val="24"/>
        </w:rPr>
        <w:t xml:space="preserve"> 2.1.0.0 </w:t>
      </w:r>
      <w:r w:rsidRPr="002A3E96">
        <w:rPr>
          <w:rFonts w:ascii="Times New Roman" w:hAnsi="Times New Roman" w:cs="Times New Roman"/>
          <w:noProof/>
          <w:sz w:val="24"/>
          <w:szCs w:val="24"/>
        </w:rPr>
        <w:t>(Lischer &amp; Excoffier 2012)</w:t>
      </w:r>
      <w:r w:rsidRPr="002A3E96">
        <w:rPr>
          <w:rFonts w:ascii="Times New Roman" w:hAnsi="Times New Roman" w:cs="Times New Roman"/>
          <w:sz w:val="24"/>
          <w:szCs w:val="24"/>
        </w:rPr>
        <w:t xml:space="preserve"> and CREATE 1.37 </w:t>
      </w:r>
      <w:r w:rsidRPr="002A3E96">
        <w:rPr>
          <w:rFonts w:ascii="Times New Roman" w:hAnsi="Times New Roman" w:cs="Times New Roman"/>
          <w:noProof/>
          <w:sz w:val="24"/>
          <w:szCs w:val="24"/>
        </w:rPr>
        <w:t>(Coombs</w:t>
      </w:r>
      <w:r w:rsidRPr="002A3E96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2A3E96">
        <w:rPr>
          <w:rFonts w:ascii="Times New Roman" w:hAnsi="Times New Roman" w:cs="Times New Roman"/>
          <w:noProof/>
          <w:sz w:val="24"/>
          <w:szCs w:val="24"/>
        </w:rPr>
        <w:t xml:space="preserve"> 2008)</w:t>
      </w:r>
      <w:r w:rsidRPr="002A3E96">
        <w:rPr>
          <w:rFonts w:ascii="Times New Roman" w:hAnsi="Times New Roman" w:cs="Times New Roman"/>
          <w:sz w:val="24"/>
          <w:szCs w:val="24"/>
        </w:rPr>
        <w:t xml:space="preserve"> were used to convert the dataset into formats required for other programs.</w:t>
      </w:r>
    </w:p>
    <w:p w14:paraId="5D00831B" w14:textId="77777777" w:rsidR="00F41BC0" w:rsidRDefault="00F41BC0" w:rsidP="00B92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B2832A" w14:textId="77777777" w:rsidR="00FF2093" w:rsidRPr="0072236B" w:rsidRDefault="0072236B" w:rsidP="007223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36B">
        <w:rPr>
          <w:rFonts w:ascii="Times New Roman" w:hAnsi="Times New Roman" w:cs="Times New Roman"/>
          <w:b/>
          <w:sz w:val="24"/>
          <w:szCs w:val="24"/>
        </w:rPr>
        <w:t>POPULATION STRUCTURE: TRADITIONAL MICROSATELLITES</w:t>
      </w:r>
    </w:p>
    <w:p w14:paraId="165ED2BA" w14:textId="16A5488D" w:rsidR="00A45847" w:rsidRDefault="00E87267" w:rsidP="00D35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ssessed genetic structure in Australian feeding aggregations of blue whales using the traditional genetic dataset of 20 microsatellites from </w:t>
      </w:r>
      <w:r w:rsidRPr="0072236B">
        <w:rPr>
          <w:rFonts w:ascii="Times New Roman" w:hAnsi="Times New Roman" w:cs="Times New Roman"/>
          <w:sz w:val="24"/>
          <w:szCs w:val="24"/>
        </w:rPr>
        <w:t xml:space="preserve">Attard </w:t>
      </w:r>
      <w:r w:rsidRPr="0072236B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72236B">
        <w:rPr>
          <w:rFonts w:ascii="Times New Roman" w:hAnsi="Times New Roman" w:cs="Times New Roman"/>
          <w:noProof/>
          <w:sz w:val="24"/>
          <w:szCs w:val="24"/>
        </w:rPr>
        <w:t>(2012; 2015)</w:t>
      </w:r>
      <w:r w:rsidR="0071147C">
        <w:rPr>
          <w:rFonts w:ascii="Times New Roman" w:hAnsi="Times New Roman" w:cs="Times New Roman"/>
          <w:sz w:val="24"/>
          <w:szCs w:val="24"/>
        </w:rPr>
        <w:t xml:space="preserve"> with the addition here of one new sample (i.e. Bonney Upwelling = 38; Perth Canyon = 72)</w:t>
      </w:r>
      <w:r>
        <w:rPr>
          <w:rFonts w:ascii="Times New Roman" w:hAnsi="Times New Roman" w:cs="Times New Roman"/>
          <w:sz w:val="24"/>
          <w:szCs w:val="24"/>
        </w:rPr>
        <w:t>. This was to confirm that the increase of 10 micros</w:t>
      </w:r>
      <w:r w:rsidRPr="00E87267">
        <w:rPr>
          <w:rFonts w:ascii="Times New Roman" w:hAnsi="Times New Roman" w:cs="Times New Roman"/>
          <w:sz w:val="24"/>
          <w:szCs w:val="24"/>
        </w:rPr>
        <w:t xml:space="preserve">atellites from the study by Attard </w:t>
      </w:r>
      <w:r w:rsidRPr="00E87267">
        <w:rPr>
          <w:rFonts w:ascii="Times New Roman" w:hAnsi="Times New Roman" w:cs="Times New Roman"/>
          <w:i/>
          <w:sz w:val="24"/>
          <w:szCs w:val="24"/>
        </w:rPr>
        <w:t>et al.</w:t>
      </w:r>
      <w:r w:rsidRPr="00E87267">
        <w:rPr>
          <w:rFonts w:ascii="Times New Roman" w:hAnsi="Times New Roman" w:cs="Times New Roman"/>
          <w:sz w:val="24"/>
          <w:szCs w:val="24"/>
        </w:rPr>
        <w:t xml:space="preserve"> </w:t>
      </w:r>
      <w:r w:rsidRPr="00E87267">
        <w:rPr>
          <w:rFonts w:ascii="Times New Roman" w:hAnsi="Times New Roman" w:cs="Times New Roman"/>
          <w:noProof/>
          <w:sz w:val="24"/>
          <w:szCs w:val="24"/>
        </w:rPr>
        <w:t>(2010)</w:t>
      </w:r>
      <w:r w:rsidRPr="00E87267">
        <w:rPr>
          <w:rFonts w:ascii="Times New Roman" w:hAnsi="Times New Roman" w:cs="Times New Roman"/>
          <w:sz w:val="24"/>
          <w:szCs w:val="24"/>
        </w:rPr>
        <w:t xml:space="preserve"> still </w:t>
      </w:r>
      <w:r w:rsidR="00AD6871">
        <w:rPr>
          <w:rFonts w:ascii="Times New Roman" w:hAnsi="Times New Roman" w:cs="Times New Roman"/>
          <w:sz w:val="24"/>
          <w:szCs w:val="24"/>
        </w:rPr>
        <w:t>found</w:t>
      </w:r>
      <w:r w:rsidR="00D3539A">
        <w:rPr>
          <w:rFonts w:ascii="Times New Roman" w:hAnsi="Times New Roman" w:cs="Times New Roman"/>
          <w:sz w:val="24"/>
          <w:szCs w:val="24"/>
        </w:rPr>
        <w:t xml:space="preserve"> a lack of genetic structure. </w:t>
      </w:r>
      <w:r w:rsidRPr="00E87267">
        <w:rPr>
          <w:rFonts w:ascii="Times New Roman" w:hAnsi="Times New Roman" w:cs="Times New Roman"/>
          <w:sz w:val="24"/>
          <w:szCs w:val="24"/>
        </w:rPr>
        <w:t>The microsatellite dataset passed checks during these previous studies for null alleles, genotyping errors, short allele dominance, and linkage disequilibrium. Nine of the 20 microsatellites are those used by</w:t>
      </w:r>
      <w:r w:rsidR="00305AC3">
        <w:rPr>
          <w:rFonts w:ascii="Times New Roman" w:hAnsi="Times New Roman" w:cs="Times New Roman"/>
          <w:sz w:val="24"/>
          <w:szCs w:val="24"/>
        </w:rPr>
        <w:t xml:space="preserve"> </w:t>
      </w:r>
      <w:r w:rsidR="00305AC3" w:rsidRPr="00E87267">
        <w:rPr>
          <w:rFonts w:ascii="Times New Roman" w:hAnsi="Times New Roman" w:cs="Times New Roman"/>
          <w:sz w:val="24"/>
          <w:szCs w:val="24"/>
        </w:rPr>
        <w:t xml:space="preserve">Attard </w:t>
      </w:r>
      <w:r w:rsidR="00305AC3" w:rsidRPr="00E87267">
        <w:rPr>
          <w:rFonts w:ascii="Times New Roman" w:hAnsi="Times New Roman" w:cs="Times New Roman"/>
          <w:i/>
          <w:sz w:val="24"/>
          <w:szCs w:val="24"/>
        </w:rPr>
        <w:t>et al.</w:t>
      </w:r>
      <w:r w:rsidR="00305AC3" w:rsidRPr="00E87267">
        <w:rPr>
          <w:rFonts w:ascii="Times New Roman" w:hAnsi="Times New Roman" w:cs="Times New Roman"/>
          <w:sz w:val="24"/>
          <w:szCs w:val="24"/>
        </w:rPr>
        <w:t xml:space="preserve"> </w:t>
      </w:r>
      <w:r w:rsidR="00305AC3" w:rsidRPr="00E87267">
        <w:rPr>
          <w:rFonts w:ascii="Times New Roman" w:hAnsi="Times New Roman" w:cs="Times New Roman"/>
          <w:noProof/>
          <w:sz w:val="24"/>
          <w:szCs w:val="24"/>
        </w:rPr>
        <w:t>(2010)</w:t>
      </w:r>
      <w:r w:rsidRPr="00E87267">
        <w:rPr>
          <w:rFonts w:ascii="Times New Roman" w:hAnsi="Times New Roman" w:cs="Times New Roman"/>
          <w:sz w:val="24"/>
          <w:szCs w:val="24"/>
        </w:rPr>
        <w:t xml:space="preserve"> to assess population structure in the Australian feeding aggregations.</w:t>
      </w:r>
    </w:p>
    <w:p w14:paraId="4EC6F5C6" w14:textId="34557D67" w:rsidR="00D3539A" w:rsidRPr="00D3539A" w:rsidRDefault="00D3539A" w:rsidP="00D3539A">
      <w:pPr>
        <w:widowControl w:val="0"/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D3539A">
        <w:rPr>
          <w:rFonts w:ascii="Times New Roman" w:hAnsi="Times New Roman" w:cs="Times New Roman"/>
          <w:sz w:val="24"/>
          <w:szCs w:val="24"/>
        </w:rPr>
        <w:lastRenderedPageBreak/>
        <w:t xml:space="preserve">Genetic variation for each feeding aggregation was determined by calculating the number of alleles, </w:t>
      </w:r>
      <w:r w:rsidR="00704676">
        <w:rPr>
          <w:rFonts w:ascii="Times New Roman" w:hAnsi="Times New Roman" w:cs="Times New Roman"/>
          <w:sz w:val="24"/>
          <w:szCs w:val="24"/>
        </w:rPr>
        <w:t xml:space="preserve">mean </w:t>
      </w:r>
      <w:r w:rsidRPr="00D3539A">
        <w:rPr>
          <w:rFonts w:ascii="Times New Roman" w:hAnsi="Times New Roman" w:cs="Times New Roman"/>
          <w:sz w:val="24"/>
          <w:szCs w:val="24"/>
        </w:rPr>
        <w:t xml:space="preserve">observed heterozygosity and </w:t>
      </w:r>
      <w:r w:rsidR="00704676">
        <w:rPr>
          <w:rFonts w:ascii="Times New Roman" w:hAnsi="Times New Roman" w:cs="Times New Roman"/>
          <w:sz w:val="24"/>
          <w:szCs w:val="24"/>
        </w:rPr>
        <w:t xml:space="preserve">mean </w:t>
      </w:r>
      <w:r w:rsidR="00704676" w:rsidRPr="00D3539A">
        <w:rPr>
          <w:rFonts w:ascii="Times New Roman" w:hAnsi="Times New Roman" w:cs="Times New Roman"/>
          <w:sz w:val="24"/>
          <w:szCs w:val="24"/>
        </w:rPr>
        <w:t xml:space="preserve">unbiased </w:t>
      </w:r>
      <w:r w:rsidRPr="00D3539A">
        <w:rPr>
          <w:rFonts w:ascii="Times New Roman" w:hAnsi="Times New Roman" w:cs="Times New Roman"/>
          <w:sz w:val="24"/>
          <w:szCs w:val="24"/>
        </w:rPr>
        <w:t xml:space="preserve">expected heterozygosity using GENALEX 6.502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Peakall &amp; Smouse 2006, 2012)</w:t>
      </w:r>
      <w:r w:rsidRPr="00D3539A">
        <w:rPr>
          <w:rFonts w:ascii="Times New Roman" w:hAnsi="Times New Roman" w:cs="Times New Roman"/>
          <w:sz w:val="24"/>
          <w:szCs w:val="24"/>
        </w:rPr>
        <w:t>.</w:t>
      </w:r>
      <w:r w:rsidR="00F57E12">
        <w:rPr>
          <w:rFonts w:ascii="Times New Roman" w:hAnsi="Times New Roman" w:cs="Times New Roman"/>
          <w:sz w:val="24"/>
          <w:szCs w:val="24"/>
        </w:rPr>
        <w:t xml:space="preserve"> </w:t>
      </w:r>
      <w:r w:rsidRPr="00D3539A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D3539A">
        <w:rPr>
          <w:rFonts w:ascii="Times New Roman" w:hAnsi="Times New Roman" w:cs="Times New Roman"/>
          <w:sz w:val="24"/>
          <w:szCs w:val="24"/>
        </w:rPr>
        <w:t>airwise genetic differentiation (</w:t>
      </w:r>
      <w:r w:rsidRPr="00D3539A">
        <w:rPr>
          <w:rFonts w:ascii="Times New Roman" w:hAnsi="Times New Roman" w:cs="Times New Roman"/>
          <w:i/>
          <w:sz w:val="24"/>
          <w:szCs w:val="24"/>
        </w:rPr>
        <w:t>F</w:t>
      </w:r>
      <w:r w:rsidRPr="00D3539A">
        <w:rPr>
          <w:rFonts w:ascii="Times New Roman" w:hAnsi="Times New Roman" w:cs="Times New Roman"/>
          <w:iCs/>
          <w:sz w:val="24"/>
          <w:szCs w:val="24"/>
          <w:vertAlign w:val="subscript"/>
        </w:rPr>
        <w:t>ST</w:t>
      </w:r>
      <w:r w:rsidRPr="00D3539A">
        <w:rPr>
          <w:rFonts w:ascii="Times New Roman" w:hAnsi="Times New Roman" w:cs="Times New Roman"/>
          <w:sz w:val="24"/>
          <w:szCs w:val="24"/>
        </w:rPr>
        <w:t xml:space="preserve">) was assessed using ARLEQUIN 3.5.1.2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Excoffier &amp; Lischer 2010)</w:t>
      </w:r>
      <w:r w:rsidR="007D64E9">
        <w:rPr>
          <w:rFonts w:ascii="Times New Roman" w:hAnsi="Times New Roman" w:cs="Times New Roman"/>
          <w:sz w:val="24"/>
          <w:szCs w:val="24"/>
        </w:rPr>
        <w:t xml:space="preserve"> (significance assessed by 10 </w:t>
      </w:r>
      <w:r w:rsidRPr="00D3539A">
        <w:rPr>
          <w:rFonts w:ascii="Times New Roman" w:hAnsi="Times New Roman" w:cs="Times New Roman"/>
          <w:sz w:val="24"/>
          <w:szCs w:val="24"/>
        </w:rPr>
        <w:t xml:space="preserve">000 permutations) and Bayesian clustering analysis was conducted using </w:t>
      </w:r>
      <w:r w:rsidRPr="00D3539A">
        <w:rPr>
          <w:rFonts w:ascii="Times New Roman" w:hAnsi="Times New Roman" w:cs="Times New Roman"/>
          <w:color w:val="000000"/>
          <w:sz w:val="24"/>
          <w:szCs w:val="24"/>
        </w:rPr>
        <w:t xml:space="preserve">STRUCTURE 2.3.4 </w:t>
      </w:r>
      <w:r w:rsidRPr="00D3539A">
        <w:rPr>
          <w:rFonts w:ascii="Times New Roman" w:hAnsi="Times New Roman" w:cs="Times New Roman"/>
          <w:noProof/>
          <w:color w:val="000000"/>
          <w:sz w:val="24"/>
          <w:szCs w:val="24"/>
        </w:rPr>
        <w:t>(Pritchard</w:t>
      </w:r>
      <w:r w:rsidRPr="00D3539A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 xml:space="preserve"> et al.</w:t>
      </w:r>
      <w:r w:rsidRPr="00D3539A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2000)</w:t>
      </w:r>
      <w:r w:rsidRPr="00D3539A">
        <w:rPr>
          <w:rFonts w:ascii="Times New Roman" w:hAnsi="Times New Roman" w:cs="Times New Roman"/>
          <w:sz w:val="24"/>
          <w:szCs w:val="24"/>
        </w:rPr>
        <w:t xml:space="preserve">. </w:t>
      </w:r>
      <w:r w:rsidRPr="00D3539A">
        <w:rPr>
          <w:rFonts w:ascii="Times New Roman" w:hAnsi="Times New Roman" w:cs="Times New Roman"/>
          <w:color w:val="000000"/>
          <w:sz w:val="24"/>
          <w:szCs w:val="24"/>
        </w:rPr>
        <w:t xml:space="preserve">The STRUCTURE analysis was implemented using the admixture model of </w:t>
      </w:r>
      <w:r w:rsidRPr="00D3539A">
        <w:rPr>
          <w:rFonts w:ascii="Times New Roman" w:hAnsi="Times New Roman" w:cs="Times New Roman"/>
          <w:sz w:val="24"/>
          <w:szCs w:val="24"/>
        </w:rPr>
        <w:t xml:space="preserve">ancestry, the correlated allele frequency model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Falush</w:t>
      </w:r>
      <w:r w:rsidRPr="00D3539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3539A">
        <w:rPr>
          <w:rFonts w:ascii="Times New Roman" w:hAnsi="Times New Roman" w:cs="Times New Roman"/>
          <w:noProof/>
          <w:sz w:val="24"/>
          <w:szCs w:val="24"/>
        </w:rPr>
        <w:t xml:space="preserve"> 2003)</w:t>
      </w:r>
      <w:r w:rsidRPr="00D3539A">
        <w:rPr>
          <w:rFonts w:ascii="Times New Roman" w:hAnsi="Times New Roman" w:cs="Times New Roman"/>
          <w:sz w:val="24"/>
          <w:szCs w:val="24"/>
        </w:rPr>
        <w:t xml:space="preserve">, and without sampling locations as priors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Hubisz</w:t>
      </w:r>
      <w:r w:rsidRPr="00D3539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3539A">
        <w:rPr>
          <w:rFonts w:ascii="Times New Roman" w:hAnsi="Times New Roman" w:cs="Times New Roman"/>
          <w:noProof/>
          <w:sz w:val="24"/>
          <w:szCs w:val="24"/>
        </w:rPr>
        <w:t xml:space="preserve"> 2009)</w:t>
      </w:r>
      <w:r w:rsidR="007D64E9">
        <w:rPr>
          <w:rFonts w:ascii="Times New Roman" w:hAnsi="Times New Roman" w:cs="Times New Roman"/>
          <w:sz w:val="24"/>
          <w:szCs w:val="24"/>
        </w:rPr>
        <w:t xml:space="preserve"> (burn-in of 100 </w:t>
      </w:r>
      <w:r w:rsidRPr="00D3539A">
        <w:rPr>
          <w:rFonts w:ascii="Times New Roman" w:hAnsi="Times New Roman" w:cs="Times New Roman"/>
          <w:sz w:val="24"/>
          <w:szCs w:val="24"/>
        </w:rPr>
        <w:t>000 iterations then runs of 10</w:t>
      </w:r>
      <w:r w:rsidRPr="00D3539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3539A">
        <w:rPr>
          <w:rFonts w:ascii="Times New Roman" w:hAnsi="Times New Roman" w:cs="Times New Roman"/>
          <w:sz w:val="24"/>
          <w:szCs w:val="24"/>
        </w:rPr>
        <w:t xml:space="preserve">). Ten independent runs were conducted for each value of </w:t>
      </w:r>
      <w:r w:rsidRPr="00D3539A">
        <w:rPr>
          <w:rFonts w:ascii="Times New Roman" w:hAnsi="Times New Roman" w:cs="Times New Roman"/>
          <w:i/>
          <w:sz w:val="24"/>
          <w:szCs w:val="24"/>
        </w:rPr>
        <w:t>K</w:t>
      </w:r>
      <w:r w:rsidRPr="00D3539A">
        <w:rPr>
          <w:rFonts w:ascii="Times New Roman" w:hAnsi="Times New Roman" w:cs="Times New Roman"/>
          <w:sz w:val="24"/>
          <w:szCs w:val="24"/>
        </w:rPr>
        <w:t xml:space="preserve"> from one to four, where </w:t>
      </w:r>
      <w:r w:rsidRPr="00D3539A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D3539A">
        <w:rPr>
          <w:rFonts w:ascii="Times New Roman" w:hAnsi="Times New Roman" w:cs="Times New Roman"/>
          <w:sz w:val="24"/>
          <w:szCs w:val="24"/>
        </w:rPr>
        <w:t xml:space="preserve">is the number of inferred genetic clusters. The most meaningful value of </w:t>
      </w:r>
      <w:r w:rsidRPr="00D3539A">
        <w:rPr>
          <w:rFonts w:ascii="Times New Roman" w:hAnsi="Times New Roman" w:cs="Times New Roman"/>
          <w:i/>
          <w:sz w:val="24"/>
          <w:szCs w:val="24"/>
        </w:rPr>
        <w:t>K</w:t>
      </w:r>
      <w:r w:rsidRPr="00D3539A">
        <w:rPr>
          <w:rFonts w:ascii="Times New Roman" w:hAnsi="Times New Roman" w:cs="Times New Roman"/>
          <w:sz w:val="24"/>
          <w:szCs w:val="24"/>
        </w:rPr>
        <w:t xml:space="preserve"> was determined from the </w:t>
      </w:r>
      <w:r w:rsidRPr="00D3539A">
        <w:rPr>
          <w:rFonts w:ascii="Times New Roman" w:hAnsi="Times New Roman" w:cs="Times New Roman"/>
          <w:sz w:val="24"/>
          <w:szCs w:val="24"/>
          <w:lang w:eastAsia="ja-JP"/>
        </w:rPr>
        <w:t xml:space="preserve">probability of the data for each tested value of </w:t>
      </w:r>
      <w:r w:rsidRPr="00D3539A">
        <w:rPr>
          <w:rFonts w:ascii="Times New Roman" w:hAnsi="Times New Roman" w:cs="Times New Roman"/>
          <w:i/>
          <w:sz w:val="24"/>
          <w:szCs w:val="24"/>
          <w:lang w:eastAsia="ja-JP"/>
        </w:rPr>
        <w:t>K</w:t>
      </w:r>
      <w:r w:rsidRPr="00D3539A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Pr="00D3539A">
        <w:rPr>
          <w:rFonts w:ascii="Times New Roman" w:hAnsi="Times New Roman" w:cs="Times New Roman"/>
          <w:sz w:val="24"/>
          <w:szCs w:val="24"/>
        </w:rPr>
        <w:t xml:space="preserve"> as extracted from the runs using STRUCTURE HARVESTER 0.6.94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Earl &amp; vonHoldt 2012)</w:t>
      </w:r>
      <w:r w:rsidRPr="00D3539A">
        <w:rPr>
          <w:rFonts w:ascii="Times New Roman" w:hAnsi="Times New Roman" w:cs="Times New Roman"/>
          <w:sz w:val="24"/>
          <w:szCs w:val="24"/>
        </w:rPr>
        <w:t>. The Δ</w:t>
      </w:r>
      <w:r w:rsidRPr="00D3539A">
        <w:rPr>
          <w:rFonts w:ascii="Times New Roman" w:hAnsi="Times New Roman" w:cs="Times New Roman"/>
          <w:i/>
          <w:sz w:val="24"/>
          <w:szCs w:val="24"/>
        </w:rPr>
        <w:t>K</w:t>
      </w:r>
      <w:r w:rsidRPr="00D3539A">
        <w:rPr>
          <w:rFonts w:ascii="Times New Roman" w:hAnsi="Times New Roman" w:cs="Times New Roman"/>
          <w:sz w:val="24"/>
          <w:szCs w:val="24"/>
        </w:rPr>
        <w:t xml:space="preserve"> method </w:t>
      </w:r>
      <w:r w:rsidRPr="00D3539A">
        <w:rPr>
          <w:rFonts w:ascii="Times New Roman" w:hAnsi="Times New Roman" w:cs="Times New Roman"/>
          <w:noProof/>
          <w:sz w:val="24"/>
          <w:szCs w:val="24"/>
        </w:rPr>
        <w:t>(Evanno</w:t>
      </w:r>
      <w:r w:rsidRPr="00D3539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3539A">
        <w:rPr>
          <w:rFonts w:ascii="Times New Roman" w:hAnsi="Times New Roman" w:cs="Times New Roman"/>
          <w:noProof/>
          <w:sz w:val="24"/>
          <w:szCs w:val="24"/>
        </w:rPr>
        <w:t xml:space="preserve"> 2005)</w:t>
      </w:r>
      <w:r w:rsidRPr="00D3539A">
        <w:rPr>
          <w:rFonts w:ascii="Times New Roman" w:hAnsi="Times New Roman" w:cs="Times New Roman"/>
          <w:sz w:val="24"/>
          <w:szCs w:val="24"/>
        </w:rPr>
        <w:t xml:space="preserve"> was not used as it can only detect a true </w:t>
      </w:r>
      <w:r w:rsidRPr="00D3539A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D3539A">
        <w:rPr>
          <w:rFonts w:ascii="Times New Roman" w:hAnsi="Times New Roman" w:cs="Times New Roman"/>
          <w:sz w:val="24"/>
          <w:szCs w:val="24"/>
        </w:rPr>
        <w:t>that is greater than one</w:t>
      </w:r>
      <w:r w:rsidRPr="00D35F9F">
        <w:rPr>
          <w:rFonts w:ascii="Times New Roman" w:hAnsi="Times New Roman" w:cs="Times New Roman"/>
          <w:sz w:val="24"/>
          <w:szCs w:val="24"/>
        </w:rPr>
        <w:t>.</w:t>
      </w:r>
      <w:r w:rsidR="00D35F9F" w:rsidRPr="00D35F9F">
        <w:rPr>
          <w:rFonts w:ascii="Times New Roman" w:hAnsi="Times New Roman" w:cs="Times New Roman"/>
          <w:sz w:val="24"/>
          <w:szCs w:val="24"/>
        </w:rPr>
        <w:t xml:space="preserve"> </w:t>
      </w:r>
      <w:r w:rsidR="00D35F9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35F9F" w:rsidRPr="008453FA">
        <w:rPr>
          <w:rFonts w:ascii="Times New Roman" w:hAnsi="Times New Roman" w:cs="Times New Roman"/>
          <w:color w:val="000000"/>
          <w:sz w:val="24"/>
          <w:szCs w:val="24"/>
        </w:rPr>
        <w:t xml:space="preserve">tatistical power was estimated using POWSIM 4.1 </w:t>
      </w:r>
      <w:r w:rsidR="00D35F9F" w:rsidRPr="008453FA">
        <w:rPr>
          <w:rFonts w:ascii="Times New Roman" w:hAnsi="Times New Roman" w:cs="Times New Roman"/>
          <w:noProof/>
          <w:color w:val="000000"/>
          <w:sz w:val="24"/>
          <w:szCs w:val="24"/>
        </w:rPr>
        <w:t>(Ryman &amp; Palm 2006)</w:t>
      </w:r>
      <w:r w:rsidR="00D35F9F" w:rsidRPr="008453FA">
        <w:rPr>
          <w:rFonts w:ascii="Times New Roman" w:hAnsi="Times New Roman" w:cs="Times New Roman"/>
          <w:color w:val="000000"/>
          <w:sz w:val="24"/>
          <w:szCs w:val="24"/>
        </w:rPr>
        <w:t xml:space="preserve"> following the same parameters as </w:t>
      </w:r>
      <w:r w:rsidR="00D35F9F" w:rsidRPr="008453FA">
        <w:rPr>
          <w:rFonts w:ascii="Times New Roman" w:hAnsi="Times New Roman" w:cs="Times New Roman"/>
          <w:sz w:val="24"/>
          <w:szCs w:val="24"/>
        </w:rPr>
        <w:t xml:space="preserve">Attard </w:t>
      </w:r>
      <w:r w:rsidR="00D35F9F" w:rsidRPr="008453FA">
        <w:rPr>
          <w:rFonts w:ascii="Times New Roman" w:hAnsi="Times New Roman" w:cs="Times New Roman"/>
          <w:i/>
          <w:sz w:val="24"/>
          <w:szCs w:val="24"/>
        </w:rPr>
        <w:t>et al.</w:t>
      </w:r>
      <w:r w:rsidR="00D35F9F" w:rsidRPr="008453FA">
        <w:rPr>
          <w:rFonts w:ascii="Times New Roman" w:hAnsi="Times New Roman" w:cs="Times New Roman"/>
          <w:sz w:val="24"/>
          <w:szCs w:val="24"/>
        </w:rPr>
        <w:t xml:space="preserve"> </w:t>
      </w:r>
      <w:r w:rsidR="00D35F9F" w:rsidRPr="008453FA">
        <w:rPr>
          <w:rFonts w:ascii="Times New Roman" w:hAnsi="Times New Roman" w:cs="Times New Roman"/>
          <w:noProof/>
          <w:sz w:val="24"/>
          <w:szCs w:val="24"/>
        </w:rPr>
        <w:t>(2010)</w:t>
      </w:r>
      <w:r w:rsidR="00D35F9F" w:rsidRPr="008453FA">
        <w:rPr>
          <w:rFonts w:ascii="Times New Roman" w:hAnsi="Times New Roman" w:cs="Times New Roman"/>
          <w:sz w:val="24"/>
          <w:szCs w:val="24"/>
        </w:rPr>
        <w:t>.</w:t>
      </w:r>
    </w:p>
    <w:p w14:paraId="41CF7C5B" w14:textId="41C24E3D" w:rsidR="00D3539A" w:rsidRPr="00D35F9F" w:rsidRDefault="00F57E12" w:rsidP="00F57E12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2D65AA">
        <w:rPr>
          <w:rFonts w:ascii="Times New Roman" w:hAnsi="Times New Roman" w:cs="Times New Roman"/>
          <w:sz w:val="24"/>
          <w:szCs w:val="24"/>
        </w:rPr>
        <w:t>The</w:t>
      </w:r>
      <w:r w:rsidR="0071147C" w:rsidRPr="0071147C">
        <w:rPr>
          <w:rFonts w:ascii="Times New Roman" w:hAnsi="Times New Roman" w:cs="Times New Roman"/>
          <w:sz w:val="24"/>
          <w:szCs w:val="24"/>
        </w:rPr>
        <w:t xml:space="preserve"> </w:t>
      </w:r>
      <w:r w:rsidR="0071147C">
        <w:rPr>
          <w:rFonts w:ascii="Times New Roman" w:hAnsi="Times New Roman" w:cs="Times New Roman"/>
          <w:sz w:val="24"/>
          <w:szCs w:val="24"/>
        </w:rPr>
        <w:t>Bonney Upwelling and Perth Canyon</w:t>
      </w:r>
      <w:r w:rsidRPr="002D65AA">
        <w:rPr>
          <w:rFonts w:ascii="Times New Roman" w:hAnsi="Times New Roman" w:cs="Times New Roman"/>
          <w:sz w:val="24"/>
          <w:szCs w:val="24"/>
        </w:rPr>
        <w:t xml:space="preserve"> had similar levels of genetic variation</w:t>
      </w:r>
      <w:r w:rsidR="0071147C">
        <w:rPr>
          <w:rFonts w:ascii="Times New Roman" w:hAnsi="Times New Roman" w:cs="Times New Roman"/>
          <w:sz w:val="24"/>
          <w:szCs w:val="24"/>
        </w:rPr>
        <w:t>: respectively, 5.3 and 5.9 mean number of alleles, 0.576 (standard deviation (</w:t>
      </w:r>
      <w:proofErr w:type="spellStart"/>
      <w:r w:rsidR="007D64E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71147C">
        <w:rPr>
          <w:rFonts w:ascii="Times New Roman" w:hAnsi="Times New Roman" w:cs="Times New Roman"/>
          <w:sz w:val="24"/>
          <w:szCs w:val="24"/>
        </w:rPr>
        <w:t>) 0.197) and 0.615 (</w:t>
      </w:r>
      <w:proofErr w:type="spellStart"/>
      <w:r w:rsidR="007D64E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71147C">
        <w:rPr>
          <w:rFonts w:ascii="Times New Roman" w:hAnsi="Times New Roman" w:cs="Times New Roman"/>
          <w:sz w:val="24"/>
          <w:szCs w:val="24"/>
        </w:rPr>
        <w:t xml:space="preserve"> 0.199) mean observed </w:t>
      </w:r>
      <w:proofErr w:type="gramStart"/>
      <w:r w:rsidR="0071147C">
        <w:rPr>
          <w:rFonts w:ascii="Times New Roman" w:hAnsi="Times New Roman" w:cs="Times New Roman"/>
          <w:sz w:val="24"/>
          <w:szCs w:val="24"/>
        </w:rPr>
        <w:t>heterozygosity,</w:t>
      </w:r>
      <w:proofErr w:type="gramEnd"/>
      <w:r w:rsidR="0071147C">
        <w:rPr>
          <w:rFonts w:ascii="Times New Roman" w:hAnsi="Times New Roman" w:cs="Times New Roman"/>
          <w:sz w:val="24"/>
          <w:szCs w:val="24"/>
        </w:rPr>
        <w:t xml:space="preserve"> and 0.585 (</w:t>
      </w:r>
      <w:proofErr w:type="spellStart"/>
      <w:r w:rsidR="007D64E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71147C">
        <w:rPr>
          <w:rFonts w:ascii="Times New Roman" w:hAnsi="Times New Roman" w:cs="Times New Roman"/>
          <w:sz w:val="24"/>
          <w:szCs w:val="24"/>
        </w:rPr>
        <w:t xml:space="preserve"> 0.199) and 0.604 (</w:t>
      </w:r>
      <w:proofErr w:type="spellStart"/>
      <w:r w:rsidR="007D64E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7D64E9">
        <w:rPr>
          <w:rFonts w:ascii="Times New Roman" w:hAnsi="Times New Roman" w:cs="Times New Roman"/>
          <w:sz w:val="24"/>
          <w:szCs w:val="24"/>
        </w:rPr>
        <w:t xml:space="preserve"> </w:t>
      </w:r>
      <w:r w:rsidR="0071147C">
        <w:rPr>
          <w:rFonts w:ascii="Times New Roman" w:hAnsi="Times New Roman" w:cs="Times New Roman"/>
          <w:sz w:val="24"/>
          <w:szCs w:val="24"/>
        </w:rPr>
        <w:t>0.185) mean expected heterozygosity</w:t>
      </w:r>
      <w:r w:rsidRPr="002D65AA">
        <w:rPr>
          <w:rFonts w:ascii="Times New Roman" w:hAnsi="Times New Roman" w:cs="Times New Roman"/>
          <w:sz w:val="24"/>
          <w:szCs w:val="24"/>
        </w:rPr>
        <w:t>.</w:t>
      </w:r>
      <w:r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There was very low but significant genetic differentiation based on </w:t>
      </w:r>
      <w:r w:rsidRPr="002D65AA">
        <w:rPr>
          <w:rFonts w:ascii="Times New Roman" w:hAnsi="Times New Roman" w:cs="Times New Roman"/>
          <w:i/>
          <w:sz w:val="24"/>
          <w:szCs w:val="24"/>
        </w:rPr>
        <w:t>F</w:t>
      </w:r>
      <w:r w:rsidRPr="002D65A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and the associated permutation test for microsatellites (</w:t>
      </w:r>
      <w:r w:rsidRPr="002D65AA">
        <w:rPr>
          <w:rFonts w:ascii="Times New Roman" w:hAnsi="Times New Roman" w:cs="Times New Roman"/>
          <w:i/>
          <w:sz w:val="24"/>
          <w:szCs w:val="24"/>
        </w:rPr>
        <w:t>F</w:t>
      </w:r>
      <w:r w:rsidRPr="002D65A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= 0.005, </w:t>
      </w:r>
      <w:r w:rsidRPr="002D65AA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= 0.014). Given no concordance of this result with any other analysis, we do not think it is biologically relevant. The PCA showed complete overlap of whales from the two fe</w:t>
      </w:r>
      <w:r w:rsidR="002D65AA"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eding aggregations </w:t>
      </w:r>
      <w:r w:rsidR="007303F3">
        <w:rPr>
          <w:rFonts w:ascii="Times New Roman" w:hAnsi="Times New Roman" w:cs="Times New Roman"/>
          <w:color w:val="000000"/>
          <w:sz w:val="24"/>
          <w:szCs w:val="24"/>
        </w:rPr>
        <w:t xml:space="preserve">(figure </w:t>
      </w:r>
      <w:r w:rsidR="00134214">
        <w:rPr>
          <w:rFonts w:ascii="Times New Roman" w:hAnsi="Times New Roman" w:cs="Times New Roman"/>
          <w:color w:val="000000"/>
          <w:sz w:val="24"/>
          <w:szCs w:val="24"/>
        </w:rPr>
        <w:t>S1</w:t>
      </w:r>
      <w:r w:rsidR="002D65AA"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2D65AA" w:rsidRPr="002D65AA">
        <w:rPr>
          <w:rFonts w:ascii="Times New Roman" w:hAnsi="Times New Roman" w:cs="Times New Roman"/>
          <w:sz w:val="24"/>
          <w:szCs w:val="24"/>
        </w:rPr>
        <w:t xml:space="preserve">The Bayesian clustering analysis inferred one genetic cluster, with the likelihood in STRUCTURE across different </w:t>
      </w:r>
      <w:r w:rsidR="002D65AA"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values of </w:t>
      </w:r>
      <w:r w:rsidR="002D65AA" w:rsidRPr="002D65AA">
        <w:rPr>
          <w:rFonts w:ascii="Times New Roman" w:hAnsi="Times New Roman" w:cs="Times New Roman"/>
          <w:i/>
          <w:color w:val="000000"/>
          <w:sz w:val="24"/>
          <w:szCs w:val="24"/>
        </w:rPr>
        <w:t>K</w:t>
      </w:r>
      <w:r w:rsidR="002D65AA"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showed a peak at a </w:t>
      </w:r>
      <w:r w:rsidR="002D65AA" w:rsidRPr="002D65AA">
        <w:rPr>
          <w:rFonts w:ascii="Times New Roman" w:hAnsi="Times New Roman" w:cs="Times New Roman"/>
          <w:i/>
          <w:color w:val="000000"/>
          <w:sz w:val="24"/>
          <w:szCs w:val="24"/>
        </w:rPr>
        <w:t>K</w:t>
      </w:r>
      <w:r w:rsidR="007D64E9">
        <w:rPr>
          <w:rFonts w:ascii="Times New Roman" w:hAnsi="Times New Roman" w:cs="Times New Roman"/>
          <w:color w:val="000000"/>
          <w:sz w:val="24"/>
          <w:szCs w:val="24"/>
        </w:rPr>
        <w:t xml:space="preserve"> of one (-5323.04 (</w:t>
      </w:r>
      <w:proofErr w:type="spellStart"/>
      <w:r w:rsidR="007D64E9">
        <w:rPr>
          <w:rFonts w:ascii="Times New Roman" w:hAnsi="Times New Roman" w:cs="Times New Roman"/>
          <w:color w:val="000000"/>
          <w:sz w:val="24"/>
          <w:szCs w:val="24"/>
        </w:rPr>
        <w:t>s.d.</w:t>
      </w:r>
      <w:proofErr w:type="spellEnd"/>
      <w:r w:rsidR="002D65AA" w:rsidRPr="002D65AA">
        <w:rPr>
          <w:rFonts w:ascii="Times New Roman" w:hAnsi="Times New Roman" w:cs="Times New Roman"/>
          <w:color w:val="000000"/>
          <w:sz w:val="24"/>
          <w:szCs w:val="24"/>
        </w:rPr>
        <w:t xml:space="preserve"> 0.49)).</w:t>
      </w:r>
      <w:r w:rsidR="00D35F9F">
        <w:rPr>
          <w:rFonts w:ascii="Times New Roman" w:hAnsi="Times New Roman" w:cs="Times New Roman"/>
          <w:color w:val="000000"/>
          <w:sz w:val="24"/>
          <w:szCs w:val="24"/>
        </w:rPr>
        <w:t xml:space="preserve"> The power analysis found that the 20 microsatellites could </w:t>
      </w:r>
      <w:r w:rsidR="00D35F9F">
        <w:rPr>
          <w:rFonts w:ascii="Times New Roman" w:hAnsi="Times New Roman" w:cs="Times New Roman"/>
          <w:color w:val="000000"/>
          <w:sz w:val="24"/>
          <w:szCs w:val="24"/>
        </w:rPr>
        <w:lastRenderedPageBreak/>
        <w:t>detect</w:t>
      </w:r>
      <w:r w:rsidR="00D35F9F" w:rsidRPr="00D35F9F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r w:rsidR="00D35F9F" w:rsidRPr="008453FA">
        <w:rPr>
          <w:rFonts w:ascii="Times New Roman" w:hAnsi="Times New Roman" w:cs="Times New Roman"/>
          <w:i/>
          <w:sz w:val="24"/>
          <w:szCs w:val="24"/>
        </w:rPr>
        <w:t>F</w:t>
      </w:r>
      <w:r w:rsidR="00D35F9F" w:rsidRPr="008453F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D35F9F" w:rsidRPr="008453F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13FC7">
        <w:rPr>
          <w:rFonts w:ascii="Times New Roman" w:hAnsi="Times New Roman" w:cs="Times New Roman"/>
          <w:sz w:val="24"/>
          <w:szCs w:val="24"/>
        </w:rPr>
        <w:t xml:space="preserve">of greater than or equal to </w:t>
      </w:r>
      <w:r w:rsidR="00D35F9F" w:rsidRPr="008453FA">
        <w:rPr>
          <w:rFonts w:ascii="Times New Roman" w:hAnsi="Times New Roman" w:cs="Times New Roman"/>
          <w:sz w:val="24"/>
          <w:szCs w:val="24"/>
        </w:rPr>
        <w:t>0.0</w:t>
      </w:r>
      <w:r w:rsidR="00D35F9F">
        <w:rPr>
          <w:rFonts w:ascii="Times New Roman" w:hAnsi="Times New Roman" w:cs="Times New Roman"/>
          <w:sz w:val="24"/>
          <w:szCs w:val="24"/>
        </w:rPr>
        <w:t>067</w:t>
      </w:r>
      <w:r w:rsidR="00D35F9F" w:rsidRPr="008453FA">
        <w:rPr>
          <w:rFonts w:ascii="Times New Roman" w:hAnsi="Times New Roman" w:cs="Times New Roman"/>
          <w:sz w:val="24"/>
          <w:szCs w:val="24"/>
        </w:rPr>
        <w:t xml:space="preserve"> (</w:t>
      </w:r>
      <w:r w:rsidR="00D35F9F" w:rsidRPr="008453FA">
        <w:rPr>
          <w:rFonts w:ascii="Times New Roman" w:hAnsi="Times New Roman" w:cs="Times New Roman"/>
          <w:i/>
          <w:sz w:val="24"/>
          <w:szCs w:val="24"/>
        </w:rPr>
        <w:t>t</w:t>
      </w:r>
      <w:r w:rsidR="00D35F9F">
        <w:rPr>
          <w:rFonts w:ascii="Times New Roman" w:hAnsi="Times New Roman" w:cs="Times New Roman"/>
          <w:sz w:val="24"/>
          <w:szCs w:val="24"/>
        </w:rPr>
        <w:t xml:space="preserve"> = 27</w:t>
      </w:r>
      <w:r w:rsidR="00D35F9F" w:rsidRPr="008453FA">
        <w:rPr>
          <w:rFonts w:ascii="Times New Roman" w:hAnsi="Times New Roman" w:cs="Times New Roman"/>
          <w:sz w:val="24"/>
          <w:szCs w:val="24"/>
        </w:rPr>
        <w:t>)</w:t>
      </w:r>
      <w:r w:rsidR="00D35F9F">
        <w:rPr>
          <w:rFonts w:ascii="Times New Roman" w:hAnsi="Times New Roman" w:cs="Times New Roman"/>
          <w:sz w:val="24"/>
          <w:szCs w:val="24"/>
        </w:rPr>
        <w:t xml:space="preserve"> with</w:t>
      </w:r>
      <w:r w:rsidR="00D35F9F" w:rsidRPr="00D35F9F">
        <w:rPr>
          <w:rFonts w:ascii="Times New Roman" w:hAnsi="Times New Roman" w:cs="Times New Roman"/>
          <w:sz w:val="24"/>
          <w:szCs w:val="24"/>
        </w:rPr>
        <w:t xml:space="preserve"> </w:t>
      </w:r>
      <w:r w:rsidR="00A13FC7">
        <w:rPr>
          <w:rFonts w:ascii="Times New Roman" w:hAnsi="Times New Roman" w:cs="Times New Roman"/>
          <w:sz w:val="24"/>
          <w:szCs w:val="24"/>
        </w:rPr>
        <w:t xml:space="preserve">greater than or equal to </w:t>
      </w:r>
      <w:r w:rsidR="00D35F9F" w:rsidRPr="008453FA">
        <w:rPr>
          <w:rFonts w:ascii="Times New Roman" w:hAnsi="Times New Roman" w:cs="Times New Roman"/>
          <w:sz w:val="24"/>
          <w:szCs w:val="24"/>
        </w:rPr>
        <w:t xml:space="preserve">95% </w:t>
      </w:r>
      <w:r w:rsidR="00D35F9F" w:rsidRPr="00A13FC7">
        <w:rPr>
          <w:rFonts w:ascii="Times New Roman" w:hAnsi="Times New Roman" w:cs="Times New Roman"/>
          <w:sz w:val="24"/>
          <w:szCs w:val="24"/>
        </w:rPr>
        <w:t>confidence</w:t>
      </w:r>
      <w:bookmarkStart w:id="0" w:name="_GoBack"/>
      <w:bookmarkEnd w:id="0"/>
      <w:r w:rsidR="00A13FC7" w:rsidRPr="00A13FC7">
        <w:rPr>
          <w:rFonts w:ascii="Times New Roman" w:hAnsi="Times New Roman" w:cs="Times New Roman"/>
          <w:sz w:val="24"/>
          <w:szCs w:val="24"/>
        </w:rPr>
        <w:t xml:space="preserve"> </w:t>
      </w:r>
      <w:r w:rsidR="00D35F9F" w:rsidRPr="00A13FC7">
        <w:rPr>
          <w:rFonts w:ascii="Times New Roman" w:hAnsi="Times New Roman" w:cs="Times New Roman"/>
          <w:sz w:val="24"/>
          <w:szCs w:val="24"/>
        </w:rPr>
        <w:t>(96</w:t>
      </w:r>
      <w:r w:rsidR="00D35F9F" w:rsidRPr="008453FA">
        <w:rPr>
          <w:rFonts w:ascii="Times New Roman" w:hAnsi="Times New Roman" w:cs="Times New Roman"/>
          <w:sz w:val="24"/>
          <w:szCs w:val="24"/>
        </w:rPr>
        <w:t>.5% chi-square</w:t>
      </w:r>
      <w:r w:rsidR="007D64E9">
        <w:rPr>
          <w:rFonts w:ascii="Times New Roman" w:hAnsi="Times New Roman" w:cs="Times New Roman"/>
          <w:sz w:val="24"/>
          <w:szCs w:val="24"/>
        </w:rPr>
        <w:t xml:space="preserve">; </w:t>
      </w:r>
      <w:r w:rsidR="007D64E9" w:rsidRPr="008453FA">
        <w:rPr>
          <w:rFonts w:ascii="Times New Roman" w:hAnsi="Times New Roman" w:cs="Times New Roman"/>
          <w:sz w:val="24"/>
          <w:szCs w:val="24"/>
        </w:rPr>
        <w:t>95.4% Fisher’s exact test</w:t>
      </w:r>
      <w:r w:rsidR="00D35F9F" w:rsidRPr="008453FA">
        <w:rPr>
          <w:rFonts w:ascii="Times New Roman" w:hAnsi="Times New Roman" w:cs="Times New Roman"/>
          <w:sz w:val="24"/>
          <w:szCs w:val="24"/>
        </w:rPr>
        <w:t>)</w:t>
      </w:r>
      <w:r w:rsidR="00D35F9F" w:rsidRPr="008453FA">
        <w:rPr>
          <w:rFonts w:ascii="Times New Roman" w:hAnsi="Times New Roman" w:cs="Times New Roman"/>
          <w:sz w:val="24"/>
          <w:szCs w:val="24"/>
        </w:rPr>
        <w:t>.</w:t>
      </w:r>
    </w:p>
    <w:p w14:paraId="3A8FE6DB" w14:textId="77777777" w:rsidR="00482ADA" w:rsidRPr="002D65AA" w:rsidRDefault="00482ADA" w:rsidP="00F57E1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FE27737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707904" behindDoc="0" locked="0" layoutInCell="1" allowOverlap="1" wp14:anchorId="4FF41B85" wp14:editId="62D08CF7">
                <wp:simplePos x="0" y="0"/>
                <wp:positionH relativeFrom="column">
                  <wp:posOffset>845820</wp:posOffset>
                </wp:positionH>
                <wp:positionV relativeFrom="paragraph">
                  <wp:posOffset>64135</wp:posOffset>
                </wp:positionV>
                <wp:extent cx="3914775" cy="3619500"/>
                <wp:effectExtent l="0" t="0" r="9525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4775" cy="3619500"/>
                          <a:chOff x="0" y="0"/>
                          <a:chExt cx="3914775" cy="361950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Catherine's Folder\Flinders Postdoc\Blue genomics\Manuscript\Submitted\Fig 2 microsats - no axis labels.pn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1630" y="0"/>
                            <a:ext cx="3573145" cy="327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83690" y="3291840"/>
                            <a:ext cx="1120140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CDF3EE" w14:textId="77777777" w:rsidR="008772DD" w:rsidRPr="008772DD" w:rsidRDefault="008772DD" w:rsidP="008772D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772D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C1 (3.8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401320" y="1459230"/>
                            <a:ext cx="112014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8D020E" w14:textId="77777777" w:rsidR="008772DD" w:rsidRPr="008772DD" w:rsidRDefault="008772DD" w:rsidP="008772D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C2 (3.82</w:t>
                              </w:r>
                              <w:r w:rsidRPr="008772D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F41B85" id="Group 5" o:spid="_x0000_s1026" style="position:absolute;margin-left:66.6pt;margin-top:5.05pt;width:308.25pt;height:285pt;z-index:251707904" coordsize="39147,361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zGLyTgQAAMELAAAOAAAAZHJzL2Uyb0RvYy54bWzMVk1v4zYQvRfofyB0&#10;6cmxJMuWLcRZJE4cLLDbBs325gtFURKxFKmSVOxs0f/eGUq2EyfApjm0a8A2P4czb94b8vzDrpHk&#10;gRsrtFoG0VkYEK6YLoSqlsEfX9ajeUCso6qgUiu+DB65DT5c/PzT+bbNeKxrLQtuCBhRNtu2y6B2&#10;rs3GY8tq3lB7pluuYLLUpqEOuqYaF4ZuwXojx3EYzsZbbYrWaMathdHrfjK48PbLkjP3W1la7ohc&#10;BuCb87/G/+b4O744p1llaFsLNrhB3+FFQ4WCQw+mrqmjpDPihalGMKOtLt0Z081Yl6Vg3McA0UTh&#10;STS3Rnetj6XKtlV7gAmgPcHp3WbZrw93hohiGUwDomgDKfKnkilCs22rDFbcmva+vTPDQNX3MNpd&#10;aRr8hzjIzoP6eACV7xxhMDhZREmagnUGc5NZtJiGA+yshty82Mfqm+/sHO8PHqN/B3dawTL4DihB&#10;6wVK32cT7HKd4cFgpHmTjYaar107goS21IlcSOEePTkhdeiUergT7M70nSPgkz3gMIuHEhgouGXA&#10;zlW2WVFXcyMU/8WStVfJZi2FArVYcqetKzTbXMmOk4orDem3m89UdbBbtG5z3+WNcI4Xm7WoSEx6&#10;eoCCyIgoTehOWCJpzqU9a1WFmUY/0bXeUYpAftLsq4Xlq5qqil/aFsQEEsfV4+fLffdZlLkU7VpI&#10;ieTA9oAnhHZC3FdS0oviWrOu4cr1KjdcArRa2Vq0NiAm403OgbTmYxF53QHbPlmHxyHvvPL+iueX&#10;YbiIr0arabgaJWF6M7pcJOkoDW/SJEzm0Spa/Y27oyTrLId4qbxuxeArjL7w9lWZDQWpF7AvBOSB&#10;+nKDSHmH9v/eRRhCSNBXa9jvgCqsg7Yz3LEamyUgN4zD4sOEh/mILObAgixJvv2sCxAu7Zz2YJzI&#10;cpJEswkUv1e0OU0nUbLXZpzOZr02DwoDIhjrbrluCDYAcHDXn0EfIJg+wP0SdF1pTLsPSKpnA2AT&#10;R3wQ6PbQhCiwzkD1t3uWQO9tyGPtf61u3te05eAlmj3qLY7SveK+IEmu9I7EfZXzy7DEEbeDYWS5&#10;T0l7ogFj9LbmtAD/eh0MJ+DW/rg3JSSaziezRZ+RSbyI5slQEdEtrJlRBLcBDPY10+fFy25f+P51&#10;WqyWotgL0poqX0nTs3TtP4P1Z8ukIttlsJjGUw/Gk8xCbYFLW4pmGcxD/OB2miEyN6rwbUeF7Nv7&#10;vCNUfd6x5Xb5DhZiM9fFIyBvNNALQobHBDRqbb4FZAsX8zKwf3YUa7L8qAB4uE4QGec7yTSNoWOe&#10;zuRPZ6hiYGoZuID0zZWDXjhEdAmKKYWn8dETICZ2gI//ETGT/5OWPe7RDB5TmEjM43CbQ8WMJogu&#10;1A0oEosYaojP7essjdLhYn9/8XhGvx+Fpf5x5NV+pMiPSVb/HIJ3or9thjctPkSf9j25jy/vi3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AzM0mf4QAAAAoBAAAPAAAAZHJzL2Rv&#10;d25yZXYueG1sTI9BT8JAEIXvJv6HzZh4k22pCNZuCSHqiZAIJoTb0h3ahu5s013a8u8dT3qbN/Py&#10;5nvZcrSN6LHztSMF8SQCgVQ4U1Op4Hv/8bQA4YMmoxtHqOCGHpb5/V2mU+MG+sJ+F0rBIeRTraAK&#10;oU2l9EWFVvuJa5H4dnad1YFlV0rT6YHDbSOnUfQira6JP1S6xXWFxWV3tQo+Bz2skvi931zO69tx&#10;P9seNjEq9fgwrt5ABBzDnxl+8RkdcmY6uSsZLxrWSTJlKw9RDIIN8+fXOYiTgtmCNzLP5P8K+Q8A&#10;AAD//wMAUEsDBAoAAAAAAAAAIQBo6KJYj1MAAI9TAAAUAAAAZHJzL21lZGlhL2ltYWdlMS5wbmeJ&#10;UE5HDQoaCgAAAA1JSERSAAADLQAAAugIBgAAAHVCGrUAAAAJcEhZcwAALiMAAC4jAXilP3YAAAAZ&#10;dEVYdFNvZnR3YXJlAEFkb2JlIEltYWdlUmVhZHlxyWU8AABTHElEQVR42uzdD4ykaX4X9qesBZZ4&#10;d7YPO/iOu73pw384osPTBxlMdMhdKyOLALnp9VmRI1mZGmMEiMHTCyFOpNjTwx8pDojtOQaUYEtT&#10;ExwCiuLpOZl/grDV6CJhJvZ2nx04YSvb7buL96IzNzt7thdyceX59fv2bk9td9f7dteft6o+H+nZ&#10;mq732Z6ep6q6nm89/1oppaVc/mIuH8nlUS47iWGWy3b7bC5vaY7GPCbvLZ+/HpNmiNfIh8vXySPN&#10;0ZjHZKV8nXhMmiFeI9+Qy3+Uy2/KZTeXLc3iPZ4nvLd8XLzHL9Z7/GHf7k6/3//JVvkEuKTtAQCA&#10;BnrhawQWAACgwdoRWt7QDgAAQFM9lcvfyeWPH7kv5qXtapoTPZ2K+XVx+3oyL7wpz+MP5PK1uXzB&#10;Y9KYxyReJ8/l8svla4Xpi8ck1k980WPSmPeT+N31/oH7d/0e837Cse8n8bvrS5qkEY/J1+fydWN8&#10;j4+ZYEuDf+ngX7Tb7/fbHg8AGL9Wq9UfuGs9vw/3tAywwL8X43fg6tH7vkazAAAATSa0AAAAQgsA&#10;AIDQAgAACC0AAABCCwAAgNACAADMUmhZGrjv6zULAAAwJYP5ZClCy4cH7vwG7QQAAEzJewe+XonQ&#10;sjdw5y9rJwAAYEoeDXy9F6Hl9YE7v6SdAACAKXn9uNAy6KvaCQAAaAq7hwEAAEILAACA0AIAAAgt&#10;AAAAQgsAAIDQAgAACC0AAABCCwAAILQAAABM0VOaAAAartVayf9tl2Upl0e5bKV+v6txAKEFAJh2&#10;YIlgcvWYK1fytU6+Xcvh5ZGGAuaZ6WEA0NzAsnlCYDm0mmLEBUBoAQCmEFiW839vVKi5muuuaTBA&#10;aAEAJq1To67QAggtAECjLWsCQGgBAAAQWgCAI/Zq1N3RXIDQAgBMWuwK9rhi3U3NBQgtAMBkFWev&#10;VNk97Fauu6fBAKEFAJhGcOnm/17L5XPHXH0zl5dynQ0NBcy7pzQBADQ+uHRTq7WSb9u5LKVivctW&#10;ORoDILQAAI0IL7HY3oJ7YCGZHgYAAAgtAAAAQgsAACC0AAAACC0AAABCCwAAILQAAAAILQAAgNAC&#10;AAAgtAAAAAgtAACA0AIAACC0AAAAQgsAAEAzPKUJAICmat15uJRv2rms5bKcy04uW/3rl3taB4QW&#10;AIBpB5b1fPPywN2rudzI1x7k204OL4+0FMw/08MAgFkJLEddyWVLS4HQAgAwjcASU8JuVai6mut2&#10;tBgILQAAkxbrVy7UqAvMOWtaAGDCytGBdi6fSH/tX6T0b34ppZ/6yZRe+Tsp/dqbGqhYcF/VkuYC&#10;oQUAGF1YiQ52L5dLT1z4Le9L6T/+Yyn9vo+n9Omf+KayDgAl08MAYHK67wosR73nG1L6g9/3FzVT&#10;2qtR1+5hILQAAKPQuvNwJRU7Xp3uN/ymb7C4/GBXsMcV6256doHQAgCMxtqY6s6d8uyVGxWq3nPI&#10;JAgtAMB0LPzi8hxGuvnmWjp5xOV2rtPxVIHFYCE+ANDk4NJt3XnYTsVuazHFbieXrXxtRwuB0AIA&#10;jFadTnZPcz0RXnraBBab6WEAMJmOdywu3x9a8df/v19NxS5jAAgtADBxscD+9F2x/tU//2s54Oxp&#10;KgChBQAmrlyHsZrLg1y+8sTFf/NLKX3yT6b037/0D7UUwJOsaQGAyQeXgy2ND85u+eSffDX92psp&#10;ff5faxyAExhpAYBpBpif/2mBBWCI40ZantYsANBwrVac5dJOxTbAeylOke/3H2kYYA4M5pGnnyp/&#10;2R31Ae0EAI0NK/G+vZmKtTFH3c3XbuXgsqGRgBn33oGvP3zcSIt1LgDQ3MCyncuFE2rczHWWc3Dp&#10;aCxghg3mkadjTcvgYVd72gkAGql7SmA5dDUHlzVNBcywzw98vXPcQvy3tBMANEwxynKpYu2OBgNm&#10;2GAeecvuYQAwG9pjqgvQeEILAMyGpRp1n9NcgNACAEzaTo26u5oLEFoAgEnr5fK4Yt0tzQUILQDA&#10;ZBUHR96sUPNzqTjHBUBoAQAmHlwijNweElg+XgYcAKEFAJhKcFnP//1oLi+l4qDJN8rb+Ppb8/Ud&#10;jQTMm6c0AQDMXHCJYBLFNDBgIRhpAQAAhBYAAAChBQAAEFoAAACEFgAAAKEFAAAQWgAAAIQWAABA&#10;aAEAABBaAAAAhBYAAEBoAQAAEFoAAAChBQAAQGgBAAAQWgAAAKEFAABAaAEAAIQWAAAAoQUAAEBo&#10;AQAAhBYAAIBJeEoTAMBsad152Mk37Vw+kcsz5d33ctnoX7+8p4UAoQUAmGZg6eWb1WMuXc3lu/L1&#10;/zwHl62G/uzL+aZThq2PlHfvlmFry6MLnMT0MACYncCyeUJgOfRsLvfKcNC0nz3Cymu53DwSWMKl&#10;XO7n612PMCC0AMBsB5YIIjcqVL2Qy0bDfvaVfHN3SLWrud66RxoQWgBgdrXHVHcSqoaoWx5mQGgB&#10;gNm1XKPuxYb97Fcq1rvQuvOw7aEGhBYAmE17Neruay5AaAEAJq03proAQgsAcH7l+SvbFat3G/bj&#10;79aou+PRBoQWAJhdaxUCwLUccHoN+7k3Kta7l3/2Rx5mQGgBgBlVdujbudzO5QsDl2Mdy4u5TreB&#10;P3ccHHlvSLUIY7Y8Bo71lCYAgJkLLtG5Xy/PbonyKN+/0/Cfu5N/3vgZ/2h68nDJVAaadaMsgNAC&#10;APMXYPZSvV3Fpv3zbuabzRxelvLtSnn3jrACCC0AQNPCS4SUnpYAqrKmBQAAEFoAAACEFgAAQGgB&#10;AAAQWgAAAIQWAABAaAEAABBaAAAAoQUAAEBoAQAAEFoAAIA5CS1PaxYAAGBKBvPI0xFaVgbuXNZO&#10;AADAlHxg4OuV40ZavqqdAACAKRnMI29FaNkZuPPz2gkAAJiS1we+/uxxIy1vaScAAGBKBvPIW3YP&#10;AwAAGk1oAQAAhBYAAAChBQAAEFoAAACEFgAAgCOe0gQAAJPVuvNwOd+s5bJU3rXVv355R8uA0AIA&#10;MO2wspJvPpXL8wOXbuZrD/JtJ4eXR1oKnmR6GADA5ALL9jGB5dCVXHpaCoQWAIBp6eZyYUidSznc&#10;dDQVCC0AABNVjrJcqlh9XYuB0AIAMGkrNepe0lwgtAAAAEILAABH7NWou6+5QGgBAJio/vXLvRph&#10;pKvFQGgBAJiGKgvsd3PZ1FQgtAAATFz/+uWtfHMtlzdPCSxrDpeEd3tKEwAATCy4dFt3HkZ4aUdA&#10;yWU5lwgpW3FNC4HQAgDQhOByEFLKAlRgehgAACC0AAAACC0AAIDQAgAAILQAAAAILQAAgNACAAAg&#10;tAAAAEILAACA0AIAACC0AAAAQgsAAIDQAgAACC0AAABCCwAAgNACAAAILQAAAEILAAAgtAAAAAgt&#10;AAAAQgsAACC0AAAACC0AAIDQogkAAAChBQAAQGgBAACEFgAAAKEFAABAaAEAAIQWAAAAoQUAAJhz&#10;T2kCAJg/rTsPl/LNSvy5f/1yT4sAQgsA0JSwsp5v/mguHzly3+N883IOLxtaCJhFpocBwPwElm6E&#10;k6OBpXQhl5v5+o5WAoQWAGBagaWTb64OqXYp19vQWsA8hBZTxgBg9lQNIy9pKmAWQ8t7B+77es0C&#10;ALOjXHR/sWL1C7n+ilYDGmwwnyxHaFkeuPPrtBMAzJS6IWRJkwENtnRcaPnswJ1f1E4AMDvOsKXx&#10;I60GNNjrA1/vfM0xv7i+pJ0AYOZsV6y3n0OOXcSAJhvMJ48sugdgJMp1Emu57OXSyx3jPa0yURu5&#10;vFKh3rqmAmaN0ALAeYJKzDvezOUTuTwzcO1edJBzeHk0oZ+lnW+i9HLZmdTf2xQxRSy3wbX8x7un&#10;VLuX62155gKzxjktAJwnsERAuDoYWEpxf6+sN66fYTmXrVzeTMUow83ydr88GX6h5EDSzTcv5HI7&#10;l3915FJMHXshX+945gKzyEgLAGe1kculIXXi+nqqfoZIrcCSb3ZTcdr7oLjv5Ziytmgd9XJRfs/T&#10;E5gnRloAOKtrFeuN6zDD7gmB5air5bQxAIQWABZJGQQuVKx+oRwVGeXfH4v+VytWt/AcQGgBgKGW&#10;R/z96hym2Nb8AEILAIun1jkfZzj8cJQh6DkPF4DQAsCCKbcTrnqY4RfG8CPUCUH7HjEAoQWAxbRR&#10;sd77W3cebo74746RnscV6zqXBEBoAWARlVO+/lzF6jfKxfOj+rtjpOflClUfpzFstwzAZDmnBYDz&#10;+GqNup00wp28cnDZKHclu3pKYFktA05l5fdsp2LdTIzo9Op+DwBGy0gLAOfRrlF3ZdR/eXlw5EdT&#10;cQL8bnn3fvn1xXy98oYBOays5fKL+Y+v5XI3l5u53I/vl+/veKgBpsdICwDnMfURiDKYnGsEpwwl&#10;d0+4HOfR3M114u/qesgBJs9ICwDnsTOmuhOTw8hSKkZmhrk76kMyARBaABi/rTHVnaROKkZTqtYF&#10;QGgBYFb0r1/eyze3KlS9PYYDJkelzlqbtkcdQGgBYPaCy0Y6fXpVBJb1Bv8Tlj2KAEILAPMfXCKU&#10;vCeXF3O5l8t2GWQ+2vDAEno16u55tAEmz+5hAIwquMROYltp9k6gj5/3ZsW6XY80wOQZaQFg0cNW&#10;7Gr2oELV7QavywGYa0ZaAKDYFSxGXFZPCiy5rGmmhmm1llOxOcJyec9W6vd3NAwILQAwd8qpbe3W&#10;nYftshMcASXOb4kO8JZDJRsXVmLHt3hMLg1cuZmvFQGz33+koUBoAYDZ6eO+E0ZSGUJ2TggvvVQs&#10;zN/Qao0NLMupGPk66Wyd1YPHsNVqCy4gtABA04NKjJRs5nJ14NLNfO3g0/hyhIXZ0k3DDwONEZh1&#10;4RPmh4X4AMxrYOkdE1gOxafxnynrMTMPbGs5nbzuaFBHg4HQAgBNFp+yXxpS5/lUjMQsYud/KZe1&#10;XDrl+pBZsVyj7kUvAxBaAKDJOhXrXV2o0ZYiqPxs/tOXc7mfy91cXs339WYsvABCCwDMvDqfsi9G&#10;Zz1GVYqg8pFjrsaUq+0ZCC57Neo+9jIAoQUAmJ3AspyKUZXTxOL2rUb/O/r9vVTsHFbFfQ88CC0A&#10;MC/2FuDfuFGx3sWDKWSz/2+JUZZ1T20QWgCgye5VrLfbv355EULLco26zZ4i1u/38n+vpZOnf+2n&#10;mO7mjBaYK85pAWAebeTyYhp+nodP42dRv99NrVZMZWuXJYJWhJStgyKwgNACAI3v016/vNe687BY&#10;XH58cHkzlx/I9Xpa611mo8NfBJOt1PR1OIDQAgCnBJedHFxiF7FYo9FO73wav5PL5oJMCzsUHfvV&#10;GnUZIj+3Vsrn1VL5vNpasOcUCC0AMKLgEp3JblkWWfz7/0wqDtQ8ze1yhy5ODisRgj95TFu+nK/d&#10;ys+5Da0Eo2chPgDMfXo7mEr18XT62SUxlU6He3hguX9K+LuZ63S1FAgtAMDZgktMi4vpcrHz1oNU&#10;rOsJuwf39fttC9hPDSwxDazKrnRXc922FoPRMj0MYH47WYdrOeI2Oly9VMy772qdhQ0upsudXbyO&#10;LlSs2ylfb4DQAsAJYeUwoFwauHQlSnwKnINLR0tBLctjqgtUYHoYwNhTRGsll/bB7WQcF1iOiukr&#10;mx4YAIQWgMUOKsu5xAF4sW7g1VxeObhttfYOAsy4/to7DztDAsuhG7nusgcKKturUdfaIBBaABof&#10;WGJEJRY3X83lmYGrFw8CTKvVGdPfvlajbseDBZVtjakuILQATK1zM2zB7icPRmNGb0nzw+iVZ/7c&#10;qlB112YXMHoW4gOMUqsVIx0XK9R8Npf1sjBrD/M7p6HH4x1bCfdyR9Wn6/MfXDbKjS5unFBlO9Ub&#10;7QSEFoCpWBlT3aqiA71ase6eh+tMYWVrIJhGe8caoZgSuJY7ttp1voPLermRxeGW4hFiYhTGduIg&#10;tABQUXSmblSo9ziZd3+WwBKfpJ809S82QPhnud63llOJmN/gsle+1uzCB0ILAGfpTOVO80v5jy8P&#10;qXpFx/pMgXDYWqXnc9lIpv2dNRQeTq3aMd0OOMpCfIDRmvoOQ7mzF53ra7l87pjL+7m8kOv0PFS1&#10;OtTLqfq0u44Wq9W2sU4kRv5ia/CbZbmf7/vFXKwPAYQWgNEnhn6sKdmuUDMCRXdsP8b1y91cPpj/&#10;+KEywNwqw8qywHImyzXqPqe5KgeWzTKkPHvM5efL8CK4AKaHAYxBdLIiGJx0yGN8qvzxHHDGPj2r&#10;nHvf9ZDQwMDSTtXWX30yWX8FC89IC8DIk8JBGIkOWYxwPMjlK+WVN3K5l2LnqWJEhtmxV6PuY81V&#10;SadiveeNtgBCC8C4gku/381lLZdnc2nlspRLZxIjLIz44SxGrLYrVr+vxSr5cI26K5oLhBYAYLjY&#10;EWzYKMrjZOewoWLxfb75Ni0BCC0AMEL965cPD+48KbjE4ZKrtpIeGlgi1N2s+b9pU1hwsRD/6YH7&#10;ljQLAJwYXJ4rF5Eflr1cek5DrxRYoo9x6wz/q4X4sFieGcwnEVoG54m+VzsBwKnhpZeKHeKoJ0Le&#10;hZr/z61yTRGwOD4w8PWHY3rY4JDrW9oJABiDugvqb+fAsqHZYOF8ZTCfRGj57MCdn9dOAMAY1Fmb&#10;8is5sNjUABbT6wNf7xy3EP+r2gkAGINejbr/RHPBwnpXHrF7GAAwEeVGBvsVq3e1GCC0AADTEKfb&#10;Dzvv5l4OOHYMA4QWAGDyjpx3s3tClVh839FSwFFPaQIAYArBZaV15+FyKrZBjttYpL9le2NAaAEA&#10;mhReIqB0tQQwjOlhAACA0AIAACC0AAAAQgsAAIDQAgAAILQAAABCCwAAgNACAAAILQAAAEILAADA&#10;8Z7SBAAspFarnf8bpZf6/Z4GAWiu2R9piTedoqx4OAEY8p6xnMtWLm/mr17J5ebBbav1Ri7rGgig&#10;mWZzpKX4dCzeXK4M3L99cH+/v+OhBeBdgSWl3VwuHHM17nv5oE6/L7wANMzsjbS0Wmup+HTsyjFX&#10;V3N5tQw1ALPZt77zsB1FS4xc94TActQN7yEAzTNbIy2t1lL+770KNR/kuhdTv//IQwzMSFDp5Jvv&#10;z+VjR+57nG9e7l+/vKGFzv3+EVOIVyvWjpGWnkYDaI5ZG2mJN/ULFepFnTUPLzAjgaWbb+4eDSxH&#10;fpfdzNdNeT2/9pjqAjABs7ampe6bTtdDDDQ8sHTyzdUh1S7lehtGXM5lqUbd5zwvD6YnHpZeLlv5&#10;+Sc8A0LLGN50lj28wAyouuj7pVyElrOr0+HeXfAQfTs9OashptXFiF9Mz17P4cXUa2DiZm162N6Y&#10;3qAApuVSxXoXLM4/l14ub9aou4iBJaZV300nT8OOEcGupxIwDbM20rKVhk+jWOg3HQCOERuztFp/&#10;NRXnspwmNj/YWMDAUnWjmysxGtO/fll4mZ/HfjkVa4b/QHpnXV2MNm56nGmS2Rpp6fe3UrVh++2y&#10;LsA8MS3nfO8hG0M65hFYVhd058l2qrbRTbDRzfwElpWyX3UzPbkRSIwA3y03CQGh5Ry/WE8LLrt+&#10;oQIzZLtivX0LoUcSXDr5vy+kYt3G4XvJfvn1xQU+nHilRt1lT6S5CCzL5e+f08Lq1VxvU2shtJzt&#10;DedRGVyupTiPJaWvHHnTuXVwzfkswOzYqFhPx2F07yO9g1Pv+/2VXFq5LJdfe+9gkaynaqNrN8rp&#10;gyC0nCm49PvdXNZyefbIm86GNx1gpn6dXb/cS8WHMKe5l+sJLYxTnRGmPc01F+rMSmlrLoQWAMGl&#10;m4opS7He4gtHLsX0pRfz9Y5WYswiPD+uWNea0flwsUbdFc3FtD2lCQAaEVx6ya6HTO/596h15+GN&#10;VGx5fJptO0rNjf0awcUsFqbOSAsAcDjid9pUxVhHaqOb+dGrUdfoGlNnpAUAeDu4tO48jA5quywx&#10;LSjWu2yVo4HMjwipVc6+i9G1Pc2F0AIANCm4xFSgreTT9Xl/nHs5oMauq6cduPq5ZHSNhjA9DABg&#10;MYPLRr55MR1/XlRsDPKtZYiFqTPSAgCwuMHlYFStPIvlcJewHWEFoQUAgKaFlwgpPS1BU5keBgAA&#10;CC0AAABnZXoYwAwr56G3UzEXvWdbWs72RGo98TxK/b7nESC0AHDusBKdy81cVo/cfTPfH1uU/kC5&#10;uBaGhZV2+Ty6dPR5lO+P09LXc3jZmvDPs5beOSNmORVrLLbyz9H1YMFiMz0MYPYCS3ToXh0ILIee&#10;z+V+rtPRUlQICK8MBJZDF+N5lOt0JvSzLOWyc/B3pnSj/Jmey+VKLnfzta1yNAhYUEZaAGYrsETH&#10;7UGFqndz3Z6TrBf2eRIjce2yxHMmdobafHv6YBEA7lX4VrcPAkO/P+7tb7dOCE+HIrzEiJAwDkIL&#10;ADMgPh2/ULHuelkm0EtuHZ7x8Ch3cHc8TFMNLN18c/W4jn++FocIrvWLzn+V59GFMihsjvG5E99/&#10;tULNq7nupucXLCbTwwBmy3KNuisTCCvruXw6/+nLqZhq9Gr+em9i04oYDCybJwSWQxEOItS0a3zb&#10;9ph/7Drff82jDEILANQJLNH5fTmXjw1cifUQd8vrTC6wRKC9UaHqlS89s1Qn/I57LcnymOoCc8T0&#10;MID5Nb51CK3WRjr9E/2Uiuk8PTs/jTyYtMsSj+9O//rlw/btVP0+29/0u3/jJ3b+adXqOwvxnAaE&#10;FgBGJhYs36xRd1xeqlgv1tQILecPK0vl47l6zLU/n28+Xuf7/Y+/9w/9uxqhpTfmf14vVVvT0rQA&#10;BUyQ6WEAM6R//XJ02qrsHrZ75BP4EfegD872qLoZwCWP2kgCy2kd+9jmOhbYv7fq9/zU7/r2R+X/&#10;M8z2BM5qqfo8fTzmIA40mJEWgNnTSSd86n4YWNI5F08f2TI3OswRlGL75LNNzWm1Vuz4dC7rFcJf&#10;hMg/UON7xuOxUYahS6c8j8a/8L3fj40brqVYB3W6qxPYehloKCMtADMmwkMuESheTHGORkr7RzqZ&#10;MW2rfdaAEYdS5vKLqTi8MhbZx1S0OPBvP99/2IGt9b1bf+1fLHvUzh1Sq/jGXL5Sse7mQQDo91fK&#10;59G9gefRtYNrkwoJxbqnCC6fO+bq5w5+xvGP+AANZqQFYHbDS3TioozkLJYILOnkT7vjk/z7uc61&#10;fu5g/j8Xfsuv/tY3v/zvDfueu+//5rhZSab1nMfFGnX/ei4/OKTO7ScOHS3CwNaR50GMrq2lOw/j&#10;vnZ5dy8dPZxyfMGlm1qt5fLvjdsdYQUIRloAONyV6m6FqrejU/s/fOy7fqnK913/xJ9JafznfPCO&#10;f5iKEYvHJ1y/lYPH+inPgwiY++VzIU6hf64s8edXynNgxpzG+3sHAabf3xhXYIl/Zy7rubTLkAY0&#10;nJEWAEKnYr2DE9J/+A//8Z/74Jdf/8arP/X3Tqx47Xt/OPW++ffEH61nOZ8IEVVHWx6VGzB0B9Yl&#10;xTSv7mnTBsvO+3Y6fZOFG7neXv4+m7PWiOW/L37uWPvz/oFrEeY2PNVAaAGg2do16kZnuNf53ptX&#10;IpS0f/6n0yd2XknP/NtfPbgYU8JihKUMLELL+UUIqbLN9X65u9yB8s912n4jVdsV7lbZ+Z+1wNJL&#10;J286cDNGG3ObdTzdoJlietjTA/cZJgXgNMtlR/px99v+SMrhJT37V3rpoz/447HoPq38V//T0cCy&#10;P7atlxdHBITPVah33g531Z3CLsS0qhlrw400fAe2qzFlzNMNGuGZwXwSoWVl4M73ayeAhVPnE/nD&#10;7Y9jy+W3107sfOBbBus9TpPYMnfOlW0dh0funlAl2vnFESySr7Pgf2XGmvFGxXpCCzTDBwa+/nCE&#10;ltcH7nxDOwEsnK26dcvpRxFcYrvcwYX5cQDmpaPTlThXcNnJJYLCR1OxrfV2WeLPF8ud5CZpZs5L&#10;qTkqdNGzDRph8HfMo1jTsjdw5+vaCWDhOsW93LnbTicfWHno3jHrJjpl5zA61QeHUZ75IMp5FIdr&#10;FmuGYtRp5yD09fu9s4aX8nuMY01JBM0rFev2PLBMIYAevpbaZf+1N4XAzmR8KZffceTrzx63EP+r&#10;2glgIa2lYhRl9ZRO7fqQDjVPhpVP5fL8kXujbW/ka9sH7d2sE967FUPL9hPnvDSfAD0fYSV+Nw2O&#10;hMVudjFtcm3GnpMM96484pwWAA5DR2yX285/fCEVO0QdTkGKsPJCvrZmBKVWYNkeCCxpILz0cr2l&#10;Bj3+0Sm8N6RarJ/pzNjzOsL0fsXqDzx5GxdYlsvX0klT92KDhX/mvJ35Z8tjAAY7eb1k+s95xfSt&#10;YdsHR2drvWGPfSfOYcl//L5jAld0HDsz+ol2tPP9CvU2PHVn8rX0fFmvo7nml5EWABilVms5DV8b&#10;dKhxnaw4ZDGXD+Y/figVC/2v5fLRGIWb1Sk45SjSS0OqXTPFsWEvpWL0pOo6qxe12Hwz0gIAo7Vc&#10;o25jd6sqA8rmvDwo+d+zmTvBvVSs3YoSI12xY2oEmg1rIhqpztbaF8oDQj2OQgsAwEwHl8Pd1za0&#10;BswW08MAYLTqbFawr7ngRHWm6z02yiK0AABV9fvR0dqtWLurweCEl1KxW+F2xer3tZjQAgDUU2VX&#10;sM+lOVozAmN8LT0eUudxathOfAgtANB8xYn3L57S2YqRmG9v2OGS0LyXUrEOafWU11JMsVx1htT8&#10;sxAfAMYTXGJXqudSq9VOxW5VsRPSXoozcPr9rgaCWsHludadh/FaOiwRUrbyNa8loQUAGEF46SWH&#10;dcIowovX0gIzPQwAAGg0Iy0AME2/+dmUvvl3p/SBbym+/vc/+PuTT5MBhBYAmLbWnYdLKXYP++/+&#10;t8FLfyFf+/58u1bO5QdYeKaHAcB0xEL9qydcu5jLdg4vKyenntZSLuu5bOXSL8tOLh1NCwgtAMC5&#10;5DASwWJ1SLUL6aRzXFqtCDOx1evLuVw5cuVSLnfLILOkpQGhBYBF62iv5bJRbjvK+VQ9CG/1XaMt&#10;RRjZLkPNSSLIbGhmYF5Y0wLAaUFlpez8Hv00/2a+Pw56u9q/fnlLK53JpRp14zHYGQg8Fyr8fzdy&#10;wNlM/f6e5gZmnZEWAE4LLNsDgeVQdJrvl9OcGK/BaV7tGv/vmuYDhBYA5tlWGv6J/t0cXJY1VW27&#10;NeoO7iBWp72tawHmgulhALxLrF9JxQ5WVayn6ms0eCcQVpki9rnyFPCj9mo8Nkzm9RKjku30zshW&#10;BM3N/NjtaR0QWoCZfpdvFYuL+33nUDTTypjqUohdwToVwscPHHNfdIRXK/491hyNN6wslW08+HjE&#10;1zfy9Ws5uHTH9Hcvl0EpyrKgxLwzPQyYZFBp59LN5c381asHpdV6I5cNjcMiyR3LR6n4VP60aWLX&#10;TtjooOrrZdeHAmPXGxIg745j3Vf+nhF6X4vvn4qzfg5CUtxXXgOhBeCMgSXeuF8p32CfOXIl1kzc&#10;LA/FM/++OR5pgrEHl51cVtIn/2RK/+BHU/qFnynK66/9r/nyh078hL7YDezakG8fu7t1tPIYf6UV&#10;YaTKFL/b5YjMKAPLjVOq3BBcmEemhwGTCCztVHwieJp4899I1kY0RXzC/3KNusd1rg7n+S+VIWjL&#10;1JVj/PxPFyX96OE9d/rDtinu92PE8lH5mhnsOG8fBBZbHY9b1VB4oXwdnHuqXvmaulGh6kFw8Xpj&#10;nhhpASahahC5YbSlGcrOzu0KVWN6U3egYxWHUL6RiimAEXxulremroz0Qepv5RKd2Pfk8kJZPpTv&#10;awssEzGNdV+dMdUFoQUg1TtXwqLu5tjI5cEp1/ejY1Suz3g7sOSb++nkrZLjE+Cuph1peHmUS68s&#10;wsrkTGMKZZ3fj20PEUILQD3PeaOdwb5wDiO5RAh5MRWjLoeLxuP2VnSgYl3GwP92r8K3vpqDi8eZ&#10;WbczprrAMaxpASbhjRrBpae5GhdeYi7+0Pn45SjLhYrfdt1jzYyL18SVCvU+d8IucGcRr5nVGnVh&#10;bhhpASahzpunTyRnV52pK9YuMethvptOnz556AdG+Nd2x1QXhBaAVP1cidsH8/NhmmIziFZrrTxT&#10;qFeWzVyWNQ4DOunkDSti2+kXRzjKUmeDjFt2DmPemB4GjF8ccNdqxbkSp217vFsj3NBMdTpJzQyn&#10;rVaMFsWWwYPT3IrD++J5HNsNQ3r7kND11p2H8burnd4ZbYzXwtbRTSpG+HfG35fSyVsfR2DxuxSh&#10;BeCMwSU+tY438k4u35nL+8orsQNVN1/3Jjv74hPl26naupatxv30xUjK9pCf/+7B8zh26oInw8vW&#10;pJ7XZXA5DEpR4rnbS85CQmgBGElw6aXD9S3FJ9qPbNE6Xx233JE6PJPlNLsnnvY+XRsVA1e37CTC&#10;wgQlmDZrWoBpBZgdgWUuO1JxeOStU6rESEa7oT/+ixXrXSxDNwATYqQFgFEHl43yAMl2emfqSgTU&#10;XkNHWA5dqFHX7mcAQgsAMx5cIqR0k21XARgB08MAoLBfo67zhACEFgCYuG7FevecJwQgtADA5BXb&#10;bu8OqRUHBq5rrAaIzRCKQz/jHKh+Lo/KA0GXNQ4ILQAwz9opRlKOFzufXTLK0ojAErvUvZqKAxYv&#10;lfc+l8vVXF7L1zsaCeaLhfgADO8j3nm4XHboo8O+M/YD7FqtpfLvWytv4+teLptjPdixCCSdg9Jq&#10;tdM72zNvHWzTTRMCy1o6+TT4Q3cPRmA8ZiC0ALAQYWUj33x/Lu8fuD9GI9bLA+5G3SldTsWBeZcG&#10;rlw5KK1WrCnpjP0ff/QwVJpks2K9jTL0AkILAHMcWLqpmG5znLh/JddpjyG4HBdYnvy7Y/1Cv29t&#10;Sb3HMw7EjBGrR/kxm80RiOJQz4sVa1/xqIPQAsB8d3A7pwSWQxEs4lPvzgg7pZ0hgeXQjYN1Df3+&#10;3hj+7cvpnalp0cmPv6ObO/q9GXwcl8rH6Dtzed+R+2N75xgp25qxf5JDPUFoAYC3VR3FuJo7wKOc&#10;JlYnAK2l6lOFqnbyN9O710uslv/OB/HzjWVK3HgCS4Sv2A3twjGXY7Tifq5zLf97up7uT7TbShla&#10;2+mdtVTdsa/jAk5l9zAAjnOpRt2VKf2MI/3U/YTAclRMN5qlDn73hMBy1N0y3MyKOtPadms+/ku5&#10;RECJXcleLh/vCKw3c3mtHH0EhBYAmI6y436jQtUrsY5nBv49K2WHu4qNs/4d5fSzySl2d7tXsXbd&#10;UbjekDaLgGdhP0yJ6WEAnNcop0vt1ehsj3IxeZ3OaCc1f1exOv+e5RpBZa383p/I5ZnyvhjR2Jjg&#10;+piYuhih7LTRwNhhrlvj39VJ1UYXIzA95yUPk2ekBYCTOmdV7I94J6qqHc393CkdZSe5zojB8pw9&#10;1pVCYrmb3P1UbNDwzJFL0dm/X14fv2K0pV0+R78wcPXNXG6dYUvsqvUv1B1tiZG5mHqYy7/MpV+W&#10;HdPNQGgBoFpnajk6TnEWSyymH1jbsFHx24x22+HibJTbQ2pFx7T+NJ04/6XV2sjlZ3Ppl2VnTk9P&#10;rzP6tV3hudJJw3eTuzqx6VMRXCKY9PsfyF99NJdrubyQywfzfRtn+I6rNequ1HiNRbu9koqph79z&#10;IOjdnVjQA6EFgBkMK/HJ7y/mP74WHadULDSOhcevlYdJpnKnpGtlQDjJ7bFMCSrOX3kpl88dczW2&#10;6v322iedF8HkM+W/9SODncd/8Vc6f6jGd5uFM07qPC69CnWqBoHNif9L47kQU8Ei8BajMGfxxjhe&#10;Z+Xra1jQ20jA8NdULv9tLj+oKQAAgAb6kRhpWdEOAABAQ/2+CC1PawcAAKCpIrS8qRkAAICG+ndx&#10;TstvGLjzy7l8l7YBmDPf81930m/94NVKdX/9138l3flTf2Qe/tmvFLs3VfJPUvqhv5TSpyf/Iz4h&#10;NiFo1mL/7/6z351+2zf9qaH19n7uR9Kn/vo/nOknzDcsP5NWXlhJ7/vtvz999atfSY+/9Avpp/7e&#10;p9MX975S6/v8iZd/LP3Gp7+xUt2/+yP/Se3vD/PtJ3J5z9F3peMW4u/2+33rXADOqdxCuF2W+PNe&#10;Lt3+9cu9Kf08nTR8N6ND2/nnbM/HA9GKnbSuVKz9odTv7032x2v1B+56oV9s/dy053M3nb7t8b38&#10;nOl45b/dXrH98/0KVWMXvnUtBk/8Xvzn+ebbjtx1sBD/rYF6jzQVwLk7LLH16+GWwtHRWy1vX8nX&#10;tnJZmsKPFZ33qlOCuzPY5itRjrlUdRvee5MOLLOkDCQxCjR4rktsQ/2SwPKu9tpKww9p3U3Vt5OG&#10;RTKYT95qlS+Wm0fu3O73+21tBXDmzvPg79XjPMidmrWG/my7+WdbmZG2jver6Cx/Zy7vK+9+nIpz&#10;Zzbzv6P4IK7ViuByY0jnsX2Ocz7O/m+YkZGWE9r+UW7jHa/6U9upUz5Hjx5g+e7nKHD092Jv4DVz&#10;S2gBGG0HZTkVIyxVvDCNqWLlKNCN0zrvs9CRqjDd7cl/S3HA5Pfn8rGBevFp+Po0AssshxbOHPTS&#10;tKaIwiyHlqc0C8BI1Rk9iU5075iOTYxyROcmppBFR3qrPKF+JGL+fBlc1o75e7ozFA6Hrc+J0+43&#10;y3ZOB6emx7S3Viv+vYcjSTuTCivllMD4Wb4nvTNX+9+mP/03UvqxH0zp12zmOe+EFTg7oQVgtOqs&#10;VVke6NRGiIhP/S8M1Hs5XxvpYt0yBG2m6us9mmajYr2rMSXuidBXhJSJdh7LIPqTubx/4NJvSt/y&#10;H6b0I/84x6kfSuln/rFXUKvVLgP1dx9prwcHz1UjULCwvkYTADSgn/bOTkMXTqhyo9y9iUJ7THXH&#10;5W8dE1iOPAHy23HnL6T0m59d9MASwTy2gL4x0F5XDu4vpvgBQgsA57RXt245behehfpXD+fEky7W&#10;qLs85UAaHe2PDK+Y35L/xF9d5MASwf3lIbXulvWABWN6GMBoxTant9PJIyZHdcvbtYr1Q3SAe5r5&#10;YJvdg+Cy9GtvprXPbKf2z/90Lj9z8HXvm39P2mx/z8FtzSA5DtWD5m+/tMiPadWpihvl6wwQWgA4&#10;i9ipqnXnYUxtGbZI/N6RRbnLNf6KZa18INru6srn/3X61N/8s+n5L3/xiYtXcoiJcu/b/nDqfO/N&#10;8Ya84pP/GC2LRf3Hbf/7kVrf77v/i5WFC6at1nKqPnp26WAzhSnt9gZMh+lhAKMPLt18cy0VZzEc&#10;57aD+M5tI0ZUjgssR139qb+X+n/6946+rWOxeGzJWWxXfL8Mqa/mr/dyGTzj5v/2cI08jK9oMhBa&#10;ABhBcMnlufzHF3K5lYopY3Ga+IeO2QVsr8a39uly0b57P/a3/9L/fFpgOeJmuc3xqAJLhKBYLL56&#10;zNWLZXg5uu7iJ2p9/4f/4BcW8CHdG3N9YMaZHgYw3s51Lw2f6tOr8S3N5S99Yuef/rYa1SNEdEcQ&#10;WJbKADrMvVz3YjmFKR6zO7l87dD/6//aTWn///zK4r1Q+jFC9fY6pSH2D+oDC8VIC8D0g010wG5V&#10;qLo9K4c/TshqjbrLI/o7O6napgkXyqB0sM4p3/yn8cdT/49/91ZK/8tfXuTHszvieoDQAsCIg8tG&#10;Ov0T/O3DTjBv253C39k+S938+P79fPOf5fL/Hh9Yfi2ll78/pc//6wV+EfTjNfBgSK17ZT1AaAFg&#10;SsEl1rp8KBWL+O+VQSVuX8zX2uUn9rxjp0bdUU2rq7M2Znng8f27ufzGeDxz+dtl6Pqp9BMvp/Tf&#10;/JHFDizvBJcI5jHq+HMDVx4f3N/vdzQSLKZWKvY7v3nkvu1+v9/WNAA0+x2sFe9Vr1SouZs7uysj&#10;+ju7+b9XK9a+nf/e9eHfsjU4beyF/D7c8/gerB9aKcOM9oCFevm34jV/dArwLSMtAMymoiM7bFF8&#10;fELfGeHfujWmurz78X108BgLLEAyPQyA2e7YxkhGbCX9uWOuxvS61RMOfDzr3xdBpMpamm2dbYDR&#10;seUxALMeXDbzfzfLU9XbqVh30htpWHlSOxXbVF864XqEGpsmAAgtAPCu8LKXJrEdbkxbKtbTrJUB&#10;5rtyebYMK90yRAEgtADAVAPSozIgReloEIDxsqYFAAAQWgAAAIQWAABAaAEAZkfrzsN2LitaAph1&#10;FuIDwHwFlU4qdja7cuS+/Xyz2b9+2c5mwEwy0gIA8xNYuvnm7tHAUrqYy8vldQChBQCYSmCJ0ZWr&#10;Q6pdzfU2tBYgtAAA01B16tdLmgoQWgCAiWrdebiUiilgVVywOB8QWgCASasbQpY0GSC0AAAT079+&#10;uVfzf3mk1YBZYstjAJimD3xLSt+6mtI3/56Uvul3p/TWr/xY687DH0/FFsV1wsVuLpcq1NvP33dH&#10;wwNCCwBzqVwLcTC16Ayf7vPu9uymH/zxJ+98+mu/Mf/3Zi7fl69/vEbA2MjlfoV6zmoBZo7pYQAz&#10;2dttLefSPijj71gv57KVy5v5y1dzeSVK/nqv3GaXs7VrhIzTtih+PpdPlYvsh8rhZivf3BtS7Z4D&#10;JgGhBYBxh5WNXP5l/tNrh+Ehf/3Gwf3j6VjHyEpMO4rDCp8ZuBy7Vd0vT2CnXrtGELlZoWoEl/Wq&#10;3zcHkngsXizDy1eOXNrP5Vp5HZr6uljJpR0flGgNBpkeBjA7gSWmCR23ZuHCQQc4Rl/6/VF3Srvl&#10;9z/N3dzJ6OUO8Z4H6diOWHTAYkSqnYqpdfE4fr7Gt2jX+fvKEZconTJ07tVcGwOTfn1s5PKdubzv&#10;yP3bEditv0JoAZitwLKRhi+yvnoQbPr9kUz/KTu8lypWj5+v44F6ov2WytB3ZeDSas1vtXrWn0GH&#10;j4a/RuJ3TISTCyc871/NdV4sgzgLzvQwgNlQ9RTz9RH+nXXWqyw3NOwt5TKtgxS3jgksZ7Hv6c+c&#10;2krDR3LvVV3XhdACwHQ73isV3tgPXTyYJjZ5Sw1qr9ikYLNc+/PlFJsHFOt+ugchZhI/wp2H7XSO&#10;EZIBRkuYv19rxVq4ixWqxu++jhZDaAFovrod7VGFlkdjqjvugBcbB9zI5XcOdHxip679CY28jHLE&#10;y25fzKM6v6fsUojQAjAD9mrWH9Un81tjqjtOw6abxLVuA4PmSe45DwehBYQWgObr9yO0VF3XsJvr&#10;j2TUo9wN7HaFqo8nFARO12p1UrXpJpdy3eZ8cvvF/ZPa9JYtipljezXq2v0OoQVgRqyPuF5VG6nY&#10;3ee0wLLakC116wSRdmM6ZP/4Xkr/5Xek9KN/LqV/8KMp/R//6IcifOU23fC0Z471atS1exhCC8BM&#10;6PfjTXvYqMe1XK830r82h5FcooN/eGDhF8pL++XPc7FB2+rWmZI17nUt3Yr1HqfP5Ez4a2+mg9u/&#10;n0PLvR/6tHNVmPtfacW0x+0KVfdz3a4WwzktALMTXNZTqxXhJUYU4iC2w4XmD1Is1h5xYBnoYBwe&#10;WNhkdTr6Yw1a0SFr3XkYIe/qkKo3cmC568nNgorfZfF769KJod4ifEpGWgBmK7j0DsJLv/8f5NIq&#10;y9o4A8sMqROqxj46VK5HuX1KZ+yaT5BZ6F9nxYhiOxXnUD0YeH1E6L/ogFQOtVIxX/nmkfu2+/1+&#10;W9MAMFvvaAdnsMS0tWFn2uznkLc80R/tzsO19M46mr1cuodTwFqtVn+g+gt9IRRY6F/nrfgdePSs&#10;q1umhwEwH2LXtFYr3uS2TwkuU5lu0qTpdTlArZQBKkoEvfgke7PcLQ6gkUwPA2Cegkt0wCO4HN00&#10;4FDcd6mss3ByWFnKpZf/+GouL+dypWyrOIjztXxtwxMIEFoAYFLBpd/v5PKB/NWHcnkhl/eU9+0t&#10;cMtspSenWwy6mYPLuicQILQAwGQDzF65ecFCbyGcw0hnSGA59OdjRMYTB2gaa1oAGFdH+XDtRHSC&#10;IzRsWTcxNVXX8Txb1u1qMkBoAWCew0p0emP9yOBi+Jfztds5uJiCNHl1Rk+WNRcgtABwUme/k4qR&#10;iU/k8kwqtu/tpmJnp0cz8m+IwHL/lCo3YvpReYYJAFRiTQvA9Dv6satT7GgVJ6NfLQNLuJiKc7Q+&#10;U061mgX3KtS5mv89bY/8RO2NqS7AxELL4JDxezULwER1U2zFe7Ln0wysMShHWS5UrG6K2OSfY1XE&#10;OTZbmguYsq8fzCcRWgY/vfs67QQwsY5+/A6+UqHqpXL6WJPVGQ2yQ9UE9a9f7qWKo2CzMhURWKjQ&#10;8uEILZ8duPOXtRPAxKyNqS4MBpcIvbdPuBwjLNdyHaMsQBMMfniyFwvxXx+483XtBNBITR+d2DvH&#10;GxKTCS4xLW+9nMq3cuRx2zLCAjRI5JHfMRhaAGAU4lP6+CT/QsW6tZUHH0Zn+1HuZO9o8jOHl61k&#10;7QowQ4QWgOmq0/HuNbwj/CiHitjt7OUhVXdz3W7NsBIjBN+dy8eO3BdTml7O32vD0+hschsup2Kb&#10;7SjL5fOxKxDSvCdr6/C5GqOES+VzdTP1+3saZzHY8hhguh39+LR7v0LVN9MM7CCW/z2b+ebWKVW2&#10;y45HnY51twxCHxu4FCM6N8vr1A8s0W6vpXe22l7N5UYur+Zrm1qIhoSVpVyOPlevHHmuvpavea4K&#10;LQBMSHxy+HhInR/IgWBvRoLYRr75UC7XUrFj1XZ5+2K+1q6zdqIcYbk6pNrVsh71Astp7XrjxODS&#10;aq3ksp7L1kGHsdWyQQTjtDnsuZqfgxuaaQF+b+USD/TNI/dt9/v9tqYBmGgncqX8ffwd6Z3DJUOM&#10;wnTKLWsXsV0iqF2sUHU/t9HyTP4bW63+wF0v5Pfh3pifa69WrP6ht8NyhJWTzxTajedp6vdNK2OU&#10;L47oj75S9blqqtg8PfSt+B24euSuW9a0ADRAuYZg7UinMuZsL/Ri83K9xcWK1S9G/VkZjZqyTs26&#10;G+V6ghgxO2mThUsH11uti7njaBcypvFcjd+fporNMaEFoJkBhmJheN36QstwK2eou5GG7wp3oew0&#10;djQxU/gd4MDaOWdNCwBNtTfm+lR3dcT1AIQWAGZfOdVrv2L1fVPDKuvVqlusK6iuWPsCo1Bn1Nm0&#10;RKEFAKZmfcT1qLd19lkOoDRNh1Gp+vybiS3hK4f+2A0tFqLHJh2t1k759cK/roQWABqrPMfm3pBq&#10;98p6VGvTvXxzu0LVWwd16+5kNsadz1i0J+vBc6nKc/UH5mIDiOLMmdjZL3b1Pdw561L59f6ij2IK&#10;LQA0vZPdyTcvluHll45cim12XyyvU69NY2Tq1pDAsnHk6wcVv/U9rcuIg8v6KcElRliu5TrdOQgs&#10;8e+8cUqN2Ohie5FHXJzTAsBsvXHN2dbGkz6n5Zj2jK1i430/OkOxhmDrXe1bbHm8m07fQSwOSL3k&#10;rAzG9EJZKp+nTzxX5+b51mq9kYbv0JcOAlwR5Ob84X73OS1CCwAscGip8YPG1JRP5fL8MVdjw4Q1&#10;h0vCmV5b0e+ueojmfn6dLS9iaHFOCwAwXBFIPlh2sA5LrCPYmovpOTA97Rp1Ly5qIwktAECd8NJL&#10;9bZNbr4iiMU0uZXy37Zl1IgJ8lwTWgAATgwrnfzfT+by7JF7Y0rKzXxtIdYOMHOhZXtRG8nuYQDA&#10;ogaWuwOB5agbuU5XQzF2xWYCVcPIptACALAYgSV2n6py/sfVcuoYjFuE6MdD6tzLAWdhz6QSWgCA&#10;RRPrVy5UrNvRXIxdMdoSUxNPOhPpVq6z0M9Fa1oAgEWzPKa6cJ7gslMG6hgNPNwYIsJMbAzxaNGb&#10;R2gBoBmKc0DWynIpFYcZxlSITW/YwIIFmK3y9x9CCwANCizdFOsHnnSpLN+Xr3/cFrSM0N6Y6gJj&#10;Yk0LANMOLBvHBJaj4gT2T5WLp2EU4hPsNyvW7WouEFoA5rkzvpbLZi69smzoeL+rjaI9blaoGcGl&#10;o8EYiWK64Q9XqPmgPEwTEFoA5q4jvpLLL+Y/3U9x1kOxI8xq2TnfL8+HoLA2prowLLjEeRe3Tqlx&#10;T1CG5rCmBWC0gWU5FYeEnbSdatx/N9fb8wnugeUadVc0FyMOLhsHo6EptcsSz7FYO7Xl9QlCC9Pr&#10;TC0ddBAsZoVx2kjVzn/YKDtJVLenCRr69nLn4XL5fD4cDYsOf7d//XLzd30rporZqQkazvSwRQgq&#10;xTz6n81ffTmXV/Of+wc79RSfCAOj9WLFeqtegwfqdBR94NK8sLKUSwSU11KMIKZ0pSwv57Kfr5nS&#10;BwgtDA0sMcy9n4p59B8ZuBo79eyWdYDRuVCjrtBSjPzuVqzd9fRqnF4q1mud9Fq4n4NLWzMBQgvD&#10;3uAvDOlcGQ4Hpq2Ty+MhdW5bY9AsOYxspOIcHWETEFo467tJa63im8lFOxnBSO3XqGu6UyhGW+LT&#10;+gfHXI0w81Kus66hGqfq1K+LOeAY1QeEFo7VHsMbDzBct2K9B+UCYA6DS78fv4vek4p1QbfK24vl&#10;1rQ0z6UadYUW4FzsHja/6rxBOOwORmez/CDgtA5djB4YOTg+vNjJCYB3MdIyv+pMO/FpL4y2091O&#10;xVktx4lF56u53p7GYsbt1qhrKiRwLkZahJbQ01wwhuBSnI0UAWbl7ddlv28EgXkRz+UqU8T2+9cv&#10;Cy2A0MKxnabuwfksMR/8dDFNpavBYGzhxVQn5lWVqZCho6mA8zI9bL6tpdO3EY1rqxYDA1A7kxen&#10;3bfTyVMh4z3mxVyvp7WA8zLSMtfvKP2d1GrFJ2Cx4Pe7c3n/kasPDu43rx6AcwaX1p2Hy6n4oKxd&#10;Xoqg0i2vMyZlu7fLEn/eKdvddDzm7/mey0YqTkw/tN3v99uaZh4f7dby27/UjK7AOF9rba8zqj9d&#10;Wv2Bu17oO0hznJ38pXno1Od/S0zPu3HC5dv532iHQmb592L8Dlw9ctctIy2LpBhV2dMQMJbfsJ1U&#10;fNL8B3L52vK+2F1pw+J7mGrnPjbCiNfn2zMO8n0xde3lXDZncTRoSGAJN3KdJLgwT6xpATh/YOnm&#10;/97N5crbgaUQ0zPvl5tiAJPv3McHCf+s7OAfnSJ9IRWzTHq5ztKM/ZuWhwSWo8HFoZ4ILQAcBJYI&#10;JFeH1LpZThkDJtu5v5fLs6dUiw8WZm0ktDOmuiC0AMyxlyrW29RUMFExNepChXqrMzYi0a5R10gL&#10;QgvAwitGTy5UrH1Jg8FE1emwt2fo32WDDxaShfgAwPkz/DsL3ttlSI+NKGLq1Swsdp+ldS29VKyf&#10;q8LWx4v3OmyXr8F47HvztO240AIwW53CtbLTsuMMDBr03Oymd6/tulSWl/L1VWeHjEwEwZcr1jUt&#10;dTFefxG64zX4Hbk8M3Btbra/Nj0M4KyKszQeV6y9e9Y3o+gQ5vJm/vLVVOx49Eou+/m+DQ8CDegw&#10;baTTN6OIKZTbU9ilq05ImpnF+LkDupdvblWoerusy/wHls+kYvTtmWOq3Cg/VBBaABZc1U88aweM&#10;8s2oV3YInzmmI3hzXt6MmOkOU5XNKOL5OulPezcrfqiwPWujQPnn3RgSXG45o2VhxPP8+SF1rubX&#10;akdoAVhk/X50Hu4NqXXvjAdMxpvRsAX8c/FmVLGDvBLztWftXI05107VN6NYm3DHfi8NP89kd9I/&#10;1yiDSy6t/McXc7mdy4MyQH6oDDUsxocGVytWn/kQa00LwPmDSye1Wjtl52f1yJX9gzeKMwSW8oyJ&#10;Om9G3XkNKuW/7xPpyGhTvj86aOumv0xdnR26Jr6DXn5+xNTKnfI59J25vK+8FCMwcSDsxqyvDcs/&#10;f/x+2fJU9Ppr2utPaAFoZnCJUZFi0WuxFfJevu88HerlRXozOiGwRAi8f8LlmL/9ggXeU1enw//G&#10;lDr18fzoHAnBS/m+nocOhBaAGeoZt5YOAkK/P7qOb7FAn/MFlnhchk27i2lJWzUDHqPVG1PdcQYY&#10;WMQPDR7P+j/WmhZgMYNKq7Wey6fzV19OsStXq9XPpZvLLHaA32hQ27Zz2Sjbcv0c7dlJ1dZKXCxH&#10;ZJheCNiuWN32uzD6199+xer3hRaAWQssxSe+sevXxwauxhqS3VxnZdo/Zjl9peonY1sNaNcIKPHz&#10;xnbMN8u2jDZ+7SDE1FcniKx4Yk/VeoXn6j1TsmBsr79h4vW5Mev/UKEFWDTRwT9tDcjBmRJluJm2&#10;mzPxZhSBpQgoz57472i1xvkp+7Kn9VQDdnzaGxtQPDjh+Rnb73a0FIzl9RfvabeGvEeszsOmJRFa&#10;Bt+Y3+spAMylYoH8aoWaEVym3snKbzLR0b895M3o6lTfjIrpX1XOqrlRc6pYnbnae57c0w8uuayV&#10;W/C+UHai4vai7Xdh7K+/eI19tHzdHU7X3C/fPy7N6Fqurx/MJ7EQf3BY/es8/MCcateoG9OTpj4H&#10;Pw6IKw+Q7JQ//6XyzaiXiu1ap91hrzONaz1VPysgPj28UrFuz1O7UR2onscEJv/BQb6Zp40mBkPL&#10;h58q/4FHP3n8ZQ89QOPejJp6MFidIFhn7UmElo1cLg6pt22tBMDc+VIu33Dk68/G9LDBIfjXtRMA&#10;Uw5q8d4UozinLfCe2dPMaaBiV8G1cue7vYMDY4s/tzUOTCW0PJFPLMQHFkmdoXMnTI++TWtNXShH&#10;mGKkJeZp/+9HLr1R3tee9dPMaUxgiVHAz6RiW9ir5fPuUvnnV8a8kQRQgcMlgcXR72/lzsduGn6C&#10;fHy639VglUQ73axYt3YQLEPJRpqD7TppbGCJDYli8fJp5wLdOBh96feFF5gSIy3Aoumk06ccvZli&#10;AXi/7xP8akFwL52+w9mhe7luT4PRQOup2kGmtzQVCC0Ak+pkx5SjS2VH+wsDV+PT1m/Xua7dputD&#10;gksElo6GoqGqrou6YH0LTI/pYcAidrL30uH2u8XZIVF2jK6cM7gU8/7bZYk2jXbuCoE03KUadeO5&#10;vbDP59adh2tlG6yU7bA1o2eAILQAzGSA2dMQI2vLbrIeiPm1kB9s5LDSyTefzOXZI3fHcRk387Xb&#10;cZ6UpwbjZnoYALDIHtSo21vQwHJ3ILAcdaM8ABeEFgCAMam6q912uSZukQJL7KxWZaONq7lu21MJ&#10;oQUAYBz6/W6KzSJOFzsOLuIUqFjDcqFi3Y4nE+NkTQsATFj5CXZ0CJfTt66m9JltjTLd4NJJrVas&#10;V/m+9O5pULsHHfIFG2UpLY+pLggtANDgsBJB5S/k8pG37/xjfzmlt34lpb+1IbxMN7gc7igYO2O1&#10;c4lgubWgYQWEFgBY4MBy/9iLT39tEV5+/M+n9FM/qbGmG14ipAgqhb0x1QWhBQAaGFjiU/t7Qyt+&#10;7w/nTvOvv1eLzdVj3y7/+GgGzzSJTQpiIX6VdS1djzbjZCE+AIxf9QXN7e/5g5pr5oPKSi5buXwl&#10;f/lKWV7NX/fi2qz8O3LIinU+NytUfZDr9jzyCC0AMNvalWu+570rmmumA0s81q/mciWXrx24vFqG&#10;l7UZCi6b+ealU6rECGLHI4/QAgCzb0kTLERgice5ymGV98q6sxRc3pPLi6mYLrZd3r6Qr3XKERkY&#10;K2taAGD8Yi3DlUo1/+2vvq65ZlbVaYBRp5PL5gwFlwgmW6n6YZwwUkZaAGD8qnf0XvvZT2uumdUe&#10;U10QWjQBAIxXuWvU8GlDv/AzKd37IaFldi3XqGvKIAgtANA4nVSsBTjeF34+pb/557TSbKuzpfGe&#10;5oLqrGkBgAko1wS0y92lYu1D3F46GF355z/pUMn50MvlRsW61oaA0AIAjQ0vvbJze6DV+r19rTI3&#10;j22czRKjaatDqu5GXS0G1ZkeBgAwOjGKtntaYEkW4YPQAgAwLYfTAHO5lorNF75SXtrP5VZcc64J&#10;1Gd6GADA6INLtyzACBhpAQAAhBYAAAChBQAAEFoAAACEFgAAAKEFAACYFbY8BgAmrnXn4XK+Wc/l&#10;O3L5SHl3nGWy2b9+eVMLAUcZaQEAJh1YDk+Nv3EksISLubycr/dyWdJSgNACAEwjsCznm3u5XDil&#10;2mouG1oLOGR6GADMTyCIEYwo7VSMWsRoRky36jbox1wfElgO3cj/nvjZ95rd6K2lI20et8/l8iCX&#10;bur3tzwrQWgBAIqwEh3nXi6XBi7F13fz9QgK7RwAHjXgx23XrNttbsO3VvJ/t48JYVcOSqt1LweX&#10;jmconJ/pYQAw+7aOCSyD4aUpn/pfqlF3ucGBJYLip9Lpo0ZXcz2bCsAIGGkBpvu+X8xvb5dl+UgH&#10;rNuQT4Wh6a+hmJK0WqHqaq4boy29Kf/IsUPYxYp1m/w7IEavnq9Q78ZBcOn39zxb4eyMtADT7Gx1&#10;8s1ncrmb4hPJouMV5eXo2OTrK1oJhlobU91xqROamrwmpD2muoDQAjQosLTLsPLsCVViysV2ORID&#10;nKzOa6QJHwRUnS613fBF+KtjeowAoQVokG6FOhFcNjQVnOrRmOqORQ4iO/nm2pBqsevZWsPbfddT&#10;D4QWYI6V076qzmlf02Jwqt6Y6o4zuHTzzYup2Bp4UJzh0p6BNW07Nera+hjOyUJ8YBrqnHT9nOaC&#10;U0UAuJWGn33yODVo++AcSrYOO/PldNGDIDBDG3BEW16tUG839fs7nqYgtADAwopOfu7030jFGrHT&#10;XG1qIGjAjmZn+KH7vdRq3U6xO9jpQbHjWQrnZ3oYMA17Neruay4Y2unvpmK61e4Jr6EXypENRhtc&#10;Ytvjl3L5uWOuxqGTq0ZZQGgBZreDtVe+oVfR1WKMTKu1nMt6LvEpeb8sO7l05uB1tZVLrBd7Txlg&#10;ojP90Xzf8kyOZFR7PJcOHrtWayuXN488nhsTDC5xBsvvyn/6UCo2GIjy0XxfW2CB0TE9DJiW6CTG&#10;p8KnzcPfzZ2tDU3FiDq4K2VYHnzOxQntd/P16GTOQ3iJKWBbC/B4xtq4Xvn4DT6el/L12MQjHtPJ&#10;TIkrDo/seqHBeBhpAabVsYo3+NV08ojLg+RANkbXwV0+IbAcdXWin9BzXscFlsHwYkoczAkjLcA0&#10;g0tMnWi37jyMT0zjU9HoWB58StzwQ+WYPetp+O5a4WYOLpsT+3Ses4bQzpDAcmi1HEHraTQQWgDO&#10;G16ig9jVEoxRnfN+2skn9E3XrllXaIEZZ3oYAIvgYo26K5qr8ZbHFHAAoQUApuaNGnX3NFfjPfJ4&#10;gtACAPOmN6a6eDwBoQUARmKzYr3tcutamq2bitPmh4k61ieB0AIAM6DYPep2hQ7umsaaicczpofd&#10;GFLrzVyu2AkO5ie0PD1w39OaBYA57OjGtsdxSvzPHXM1zgW6qIM7U49nN//3hXT8WU9x37fb6hhm&#10;1rvySSsVw6ZXjtz5xX6//15tBcDcKk5TP9wlbG+aU8JarVZ/4K4X+jrbZ2nIdvmnR/nx3NEgMMsv&#10;59bn8837j9z1j447p+WrmgqAuVaMqAgG8/WYejxhfgzmkbdietjgpxGf104AAMCUvD7w9c5xC/Hf&#10;0k4AAMCUvCuP2D0MAABoNKEFAAAQWgAAAIQWAABAaAEAAJi0pzQBAHBU687D5Xyzlku7vKuXS7d/&#10;/fIjrQMILQDANMPKUr7ZymV14NKVXG7l61dzcNnSUsCkmR4GwIz2sFtLuazlslGWjkY5t94xgeXQ&#10;hVzu5+DS1kzApBlpAWD2wkpK3VR8+j94bSPFtKZ+f0dD1WzWOw/X882lClWj7Ze1GCC0AMDJeqd0&#10;ri/msp3Dy6rgcmwwicDXScValcPQt5vLZnl/FRfz91npX7+sfQGhBQDe3es+GEkZNhpwoeyEtzXY&#10;E4Fl5SDQFe1zVLTn3ZrfLr6X0AJMjDUtAMyStYr1VnPAWdFcbweWpRMCy1ktaVVgkoy0ADBLLtWo&#10;q2P9js4IA0voTShotVOxfqZnOhoILQDAfFsb4ffaH2eAKHcn20gDu5jl+/cjfOW/u+fhhMVjehgA&#10;s2S/Rl0HIY5HZ4yBJcLVK+n4bZdjk4VXcp2OhwCEFgBosm7lcGP3sFEHw8e5vDiukY5yOti9ClVv&#10;l3UBoQUAGil2BftchXodTfWEOgEu2u5DuVzL5UFZXsrlYg4sW2P8GePvrbLu5oLHFxaPNS0AzI5+&#10;/1FqtT6eihGX4xblx2jAjVyvp7HeFfZuVKi3e2QkpZuqj2yNQrtm3U0PKywOIy0AzFpw2ckltjP+&#10;aC63UrGVb5SXDoJMv9/VSANNdv3yXipGTk4Tga8zxR9zaUx1gTlgpAWA2Q0vDjisE1y6rTsPY3OC&#10;9fTuhe4R+jpluJmWXjp+Af5x9jyiILQAAPMZXGJNysG6lHJr4YMAMOWwcjS03KxYd8ujCUILADD/&#10;AabXtJ8nB6kY8Rk22rI95g0BgAaypgUAaIo4p2X3lOu7abQHZQIzwkgLANAI/euXY83NSnmAZLss&#10;F8uw0s3X7RgGQgsAQCPCSzdNdrtloOFMDwMAAIQWAAAAoQUAABBaAAAAhBYAAAChBQAAEFoAAACE&#10;FgAAQGgBAAAQWgAAAIQWAABAaAEAABBaAAAAoQUAAEBoAQAAEFoAAIDZ9pQmAGCmtVpL+b/tsqzk&#10;spfLVur3tzQOgNACANMOLJ3839u5XDhy72ouV/O17Xy7lsPLIw0FMNtMDwNgVgPLWv7v3YHAkgbC&#10;S09DAQgtADAtmxXqXMrhZl1TAQgtADBZrVY7//dixdodDQYgtADApLVr1L2kuQCEFgCYNIvrAYQW&#10;AGi0Xo2625oLQGgBgMnq93fyf/cr1u5qMAChBQCmoVOhzm4OOEILgNACAFPQ7/fyf1/M5fEJNR6k&#10;egv2AWiopzQBADMcXLbyf59LrdZKvl0rQ0qEma1yChkAQgsANCK8REARUgDm1NcIMgAAQIM8dVxo&#10;WR64773aCQAAmJKvH/h6+WuOCSnPaScAAGBKlo4LLZ8duPOL2gkAAJiS1we+3onQ8mjgzi9pJwAA&#10;YEoG88kj57QAAACNJrQAAABCCwAAgNACAAAILQAAAEILAADAEU9pAgBgHFp3Hi7nm7Vc2qk4LG4n&#10;l27/+uUdrQMILQDANMNKBJTNXK4OXFrN5Ua+fjsHl3UtBVRlehgAMGrHBZajIrhsaiZAaAEAJi6H&#10;kfaQwHI0uCxrMUBoAQAmrTOmuoDQAgAwEstjqgsILQAAAEILADD/dsZUFxBaAABGos6uYFuaCxBa&#10;AICJ6l+/vJdvbleoeq2sCyC0AAATDy5xcOStEy6/WQaWrpYCqnpKEwAAYwguG/lmozy3Za28ey+X&#10;br72SAsBQgsA0JTw0ss3PS0BnIfpYQAAgNACAAAgtAAAAEILAACA0AIAACC0AAAAQgsAAIDQAgAA&#10;CC0AAABCCwAAgNACAAAILQAAAEILAAAgtAAAAAgtAAAAQgsAACC0AAAACC0AAIDQAgAAILQAAMD/&#10;z979qzYVxQEcz9WAgmgDOgR0yODQrXVwtvoC+gRWd4c+Qh9BwQdo30DfoM4udbKDQwYLEVuMW5VC&#10;/R29gpyk2kCbc6SfDxzCvb0g/C7p4WvzB0QLAAAgWgAAAEQLAAAgWowAAAAQLQAAAKIFAAAQLQAA&#10;AKIFAABAtAAAAKIFAABAtAAAAKIFAABAtAAAAIgWAABAtAAAAIgWAADgfEdL11gAAIBCutOiZZCd&#10;65sTAABQyI3sePHClEhZMCcAAKCQXn6comU7O7lrTgAAQCGj7HgnRctBdnJsTgAAQCF5j4x9ehgA&#10;AFA10QIAAIgWAAAA0QIAAIgWAAAA0QIAACBaAAAA0QIAACBaAAAA0QIAACBaAP5Pzcu3y6YAAGer&#10;awQAM4fKWjysxHrYHqeH17HWj57d3TYhABAtAKVipRcPW7GWpvw4BcyDuOZxhMsr0wKA0+PlYQAn&#10;9/yYYPntaqzNCJeBUQGAaAGYqzZEVk9w6bVYayYGAKIFYN4ezXCtN+cDgGgBmLveDNfeMy4AEC0A&#10;8zae4dp3xgUAogVg3rZmuNbHHgOAaAGYr/b7V96c8PJ1EwMA0QJQQnoz/r9e+vU0AmdoVAAgWgDm&#10;LmIkva9lJdaLWO+zH6eYuR/XbJgUAJyurhEAzBwuP7+Hpf3ulrSG/roCAKIFoMaASaEiVgDgjHl5&#10;GAAAIFoAAABECwAAIFoAAABECwAAgGgBAABECwAAgGgBAABECwAAgGgBAAAQLQAAgGgBAAAQLQAA&#10;gGgBAAAQLQAAAKIFAAAQLQAAAKIFAAAQLQAAAKIFAABAtAAAAKIFAABAtAAAAKLFCAAAANECAAAg&#10;WgAAANECAAAgWgAAAEQLAAAgWgAAAEQLAABwDqKll53rGQsAAFDIRJ+kaFnMTt40JwAAoJB+dryc&#10;omWUnfxqTgAAQCHj7HiUomWYnzQnAACgkL3seGfaG/EPzQkAAChkokd8ehgAAFA10QIAAIgWAAAA&#10;0QIAAIgWAAAA0QIAAPCH7pRzg6Zp1o3mrwaxerG2jaIavfa+7MQ6MI5q7sli+zxxT+p6ngw7k1/c&#10;Rbn9JPck9uEVoymm3y57vD2ecvdk4ndjE2sj1qrZAwAAFdq80Jn+vzwAAAA1GKRo+WAOAABApb40&#10;R0dHnaZptuJgKda3NmIOzeZYlzu//jp1MdZux+vCa5Dem3Ur1pVYn2LtGUk192ShvScjI6lCuifX&#10;Y+3H+mgcVe0nn2N9t6dU8bsr3ZNL9vgq9/h9+0k196Tf7idntcenf+N2+1wcRq/c+SHAAADc5oF7&#10;NVU2AAAAAElFTkSuQmCCUEsBAi0AFAAGAAgAAAAhALGCZ7YKAQAAEwIAABMAAAAAAAAAAAAAAAAA&#10;AAAAAFtDb250ZW50X1R5cGVzXS54bWxQSwECLQAUAAYACAAAACEAOP0h/9YAAACUAQAACwAAAAAA&#10;AAAAAAAAAAA7AQAAX3JlbHMvLnJlbHNQSwECLQAUAAYACAAAACEA1sxi8k4EAADBCwAADgAAAAAA&#10;AAAAAAAAAAA6AgAAZHJzL2Uyb0RvYy54bWxQSwECLQAUAAYACAAAACEAqiYOvrwAAAAhAQAAGQAA&#10;AAAAAAAAAAAAAAC0BgAAZHJzL19yZWxzL2Uyb0RvYy54bWwucmVsc1BLAQItABQABgAIAAAAIQAz&#10;M0mf4QAAAAoBAAAPAAAAAAAAAAAAAAAAAKcHAABkcnMvZG93bnJldi54bWxQSwECLQAKAAAAAAAA&#10;ACEAaOiiWI9TAACPUwAAFAAAAAAAAAAAAAAAAAC1CAAAZHJzL21lZGlhL2ltYWdlMS5wbmdQSwUG&#10;AAAAAAYABgB8AQAAdl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416;width:35731;height:327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rgSXvEAAAA2gAAAA8AAABkcnMvZG93bnJldi54bWxEj09rwkAUxO+FfoflFbzVjRZsiW6CCLUe&#10;BGla74/syx/Mvt1m1xj99G6h0OMwM79hVvloOjFQ71vLCmbTBARxaXXLtYLvr/fnNxA+IGvsLJOC&#10;K3nIs8eHFabaXviThiLUIkLYp6igCcGlUvqyIYN+ah1x9CrbGwxR9rXUPV4i3HRyniQLabDluNCg&#10;o01D5ak4GwUfx85trkW7/9nehsP61VUVbQ9KTZ7G9RJEoDH8h//aO63gBX6vxBsgs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rgSXvEAAAA2gAAAA8AAAAAAAAAAAAAAAAA&#10;nwIAAGRycy9kb3ducmV2LnhtbFBLBQYAAAAABAAEAPcAAACQAwAAAAA=&#10;">
                  <v:imagedata r:id="rId5" o:title="Fig 2 microsats - no axis labels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5836;top:32918;width:11202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14:paraId="74CDF3EE" w14:textId="77777777" w:rsidR="008772DD" w:rsidRPr="008772DD" w:rsidRDefault="008772DD" w:rsidP="008772D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772D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C1 (3.87%)</w:t>
                        </w:r>
                      </w:p>
                    </w:txbxContent>
                  </v:textbox>
                </v:shape>
                <v:shape id="Text Box 2" o:spid="_x0000_s1029" type="#_x0000_t202" style="position:absolute;left:-4013;top:14592;width:11201;height:317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1nssQA&#10;AADaAAAADwAAAGRycy9kb3ducmV2LnhtbESPT4vCMBTE74LfITzBy7KmiuhajSLi+uci6C6Ct0fz&#10;bIvNS2myWv30RljwOMzMb5jJrDaFuFLlcssKup0IBHFidc6pgt+f788vEM4jaywsk4I7OZhNm40J&#10;xtreeE/Xg09FgLCLUUHmfRlL6ZKMDLqOLYmDd7aVQR9klUpd4S3ATSF7UTSQBnMOCxmWtMgouRz+&#10;jILhejc4+YV55KdVtB0tP8y27B+Varfq+RiEp9q/w//tjVbQh9eVcAPk9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tZ7LEAAAA2gAAAA8AAAAAAAAAAAAAAAAAmAIAAGRycy9k&#10;b3ducmV2LnhtbFBLBQYAAAAABAAEAPUAAACJAwAAAAA=&#10;" stroked="f">
                  <v:textbox>
                    <w:txbxContent>
                      <w:p w14:paraId="428D020E" w14:textId="77777777" w:rsidR="008772DD" w:rsidRPr="008772DD" w:rsidRDefault="008772DD" w:rsidP="008772D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C2 (3.82</w:t>
                        </w:r>
                        <w:r w:rsidRPr="008772D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E044FBF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46743943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73C5A83D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00D41164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62ABEC16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788D0220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54976DC6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505B315A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55811D2A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5548BB6F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624B6FBB" w14:textId="77777777" w:rsidR="008772DD" w:rsidRDefault="008772DD">
      <w:pPr>
        <w:rPr>
          <w:rFonts w:ascii="Times New Roman" w:hAnsi="Times New Roman" w:cs="Times New Roman"/>
          <w:sz w:val="24"/>
          <w:szCs w:val="24"/>
        </w:rPr>
      </w:pPr>
    </w:p>
    <w:p w14:paraId="030A540B" w14:textId="77777777" w:rsidR="0072236B" w:rsidRDefault="0072236B">
      <w:pPr>
        <w:rPr>
          <w:rFonts w:ascii="Times New Roman" w:hAnsi="Times New Roman" w:cs="Times New Roman"/>
          <w:sz w:val="24"/>
          <w:szCs w:val="24"/>
        </w:rPr>
      </w:pPr>
    </w:p>
    <w:p w14:paraId="3E46EE2E" w14:textId="77777777" w:rsidR="00134214" w:rsidRDefault="008772DD" w:rsidP="00877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 w:rsidR="00134214" w:rsidRPr="00134214">
        <w:rPr>
          <w:rFonts w:ascii="Times New Roman" w:hAnsi="Times New Roman" w:cs="Times New Roman"/>
          <w:sz w:val="24"/>
          <w:szCs w:val="24"/>
        </w:rPr>
        <w:t xml:space="preserve"> PCA </w:t>
      </w:r>
      <w:r>
        <w:rPr>
          <w:rFonts w:ascii="Times New Roman" w:hAnsi="Times New Roman" w:cs="Times New Roman"/>
          <w:sz w:val="24"/>
          <w:szCs w:val="24"/>
        </w:rPr>
        <w:t>from</w:t>
      </w:r>
      <w:r w:rsidR="00134214" w:rsidRPr="001342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 </w:t>
      </w:r>
      <w:r w:rsidR="00134214" w:rsidRPr="00134214">
        <w:rPr>
          <w:rFonts w:ascii="Times New Roman" w:hAnsi="Times New Roman" w:cs="Times New Roman"/>
          <w:sz w:val="24"/>
          <w:szCs w:val="24"/>
        </w:rPr>
        <w:t>microsatellite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="00134214" w:rsidRPr="00134214">
        <w:rPr>
          <w:rFonts w:ascii="Times New Roman" w:hAnsi="Times New Roman" w:cs="Times New Roman"/>
          <w:sz w:val="24"/>
          <w:szCs w:val="24"/>
        </w:rPr>
        <w:t xml:space="preserve"> of pygmy blue whales from the Australian feeding aggregations (red, Bonney Upwelling; blue, Perth Canyon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983D5F" w14:textId="77777777" w:rsidR="00482ADA" w:rsidRPr="00134214" w:rsidRDefault="00482ADA" w:rsidP="00877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2C3FCB" w14:textId="77777777" w:rsidR="00FF2093" w:rsidRPr="00FF2093" w:rsidRDefault="00B92822" w:rsidP="005F4F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C3D7CB5" w14:textId="05DCFB2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>Attard CRM, Beheregaray LB, Jenner C, Gill P, Jenner M, Morrice M, Bannister J, LeDuc R, Möller L. 2010 Genetic diversity and structure of blue whales (</w:t>
      </w:r>
      <w:r w:rsidRPr="00BB1EEF">
        <w:rPr>
          <w:i/>
        </w:rPr>
        <w:t>Balaenoptera musculus</w:t>
      </w:r>
      <w:r w:rsidRPr="00BB1EEF">
        <w:t xml:space="preserve">) in Australian feeding aggregations. </w:t>
      </w:r>
      <w:r w:rsidRPr="00BB1EEF">
        <w:rPr>
          <w:i/>
        </w:rPr>
        <w:t>Conserv. Genet.</w:t>
      </w:r>
      <w:r w:rsidRPr="00BB1EEF">
        <w:t xml:space="preserve"> </w:t>
      </w:r>
      <w:r w:rsidRPr="00BB1EEF">
        <w:rPr>
          <w:b/>
        </w:rPr>
        <w:t>11</w:t>
      </w:r>
      <w:r w:rsidRPr="00BB1EEF">
        <w:t>, 2437-2441. (doi:10.1007/s10592-010-0121-9)</w:t>
      </w:r>
    </w:p>
    <w:p w14:paraId="4C8F5B42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Attard CRM, Beheregaray LB, Jenner KCS, Gill PC, Jenner M-N, Morrice MG, Robertson KM, Möller LM. 2012 Hybridization of Southern Hemisphere blue whale subspecies </w:t>
      </w:r>
      <w:r w:rsidRPr="00BB1EEF">
        <w:lastRenderedPageBreak/>
        <w:t xml:space="preserve">and a sympatric area off Antarctica: impacts of whaling or climate change? </w:t>
      </w:r>
      <w:r w:rsidRPr="00BB1EEF">
        <w:rPr>
          <w:i/>
        </w:rPr>
        <w:t>Mol. Ecol.</w:t>
      </w:r>
      <w:r w:rsidRPr="00BB1EEF">
        <w:t xml:space="preserve"> </w:t>
      </w:r>
      <w:r w:rsidRPr="00BB1EEF">
        <w:rPr>
          <w:b/>
        </w:rPr>
        <w:t>21</w:t>
      </w:r>
      <w:r w:rsidRPr="00BB1EEF">
        <w:t>, 5715-5727. (doi:10.1111/mec.12025)</w:t>
      </w:r>
    </w:p>
    <w:p w14:paraId="4D11A683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Attard CRM, Beheregaray LB, Jenner KCS, Gill PC, Jenner M-NM, Morrice MG, Teske PR, Möller LM. 2015 Low genetic diversity in pygmy blue whales is due to climate-induced diversification rather than anthropogenic impacts. </w:t>
      </w:r>
      <w:r w:rsidRPr="00BB1EEF">
        <w:rPr>
          <w:i/>
        </w:rPr>
        <w:t>Biol. Lett.</w:t>
      </w:r>
      <w:r w:rsidRPr="00BB1EEF">
        <w:t xml:space="preserve"> </w:t>
      </w:r>
      <w:r w:rsidRPr="00BB1EEF">
        <w:rPr>
          <w:b/>
        </w:rPr>
        <w:t>11</w:t>
      </w:r>
      <w:r w:rsidRPr="00BB1EEF">
        <w:t>, 20141037. (doi:10.1098/rsbl.2014.1037)</w:t>
      </w:r>
    </w:p>
    <w:p w14:paraId="2EDFB840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Catchen J, Hohenlohe PA, Bassham S, Amores A, Cresko WA. 2013 Stacks: an analysis tool set for population genomics. </w:t>
      </w:r>
      <w:r w:rsidRPr="00BB1EEF">
        <w:rPr>
          <w:i/>
        </w:rPr>
        <w:t>Mol. Ecol.</w:t>
      </w:r>
      <w:r w:rsidRPr="00BB1EEF">
        <w:t xml:space="preserve"> </w:t>
      </w:r>
      <w:r w:rsidRPr="00BB1EEF">
        <w:rPr>
          <w:b/>
        </w:rPr>
        <w:t>22</w:t>
      </w:r>
      <w:r w:rsidRPr="00BB1EEF">
        <w:t>, 3124-3140. (doi:10.1111/mec.12354)</w:t>
      </w:r>
    </w:p>
    <w:p w14:paraId="37ACA2C7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Catchen JM, Amores A, Hohenlohe P, Cresko W, Postlethwait JH. 2011 Stacks: building and genotyping loci </w:t>
      </w:r>
      <w:r w:rsidRPr="00BB1EEF">
        <w:rPr>
          <w:i/>
        </w:rPr>
        <w:t xml:space="preserve">de novo </w:t>
      </w:r>
      <w:r w:rsidRPr="00BB1EEF">
        <w:t xml:space="preserve">from short-read sequences. </w:t>
      </w:r>
      <w:r w:rsidRPr="00BB1EEF">
        <w:rPr>
          <w:i/>
        </w:rPr>
        <w:t>G3: Genes, Genomes, Genetics</w:t>
      </w:r>
      <w:r w:rsidRPr="00BB1EEF">
        <w:t xml:space="preserve"> </w:t>
      </w:r>
      <w:r w:rsidRPr="00BB1EEF">
        <w:rPr>
          <w:b/>
        </w:rPr>
        <w:t>1</w:t>
      </w:r>
      <w:r w:rsidRPr="00BB1EEF">
        <w:t>, 171-182. (doi:10.1534/g3.111.000240)</w:t>
      </w:r>
    </w:p>
    <w:p w14:paraId="515871D1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Coombs JA, Letcher BH, Nislow KH. 2008 CREATE: a software to create input files from diploid genotypic data for 52 genetic software programs. </w:t>
      </w:r>
      <w:r w:rsidRPr="00BB1EEF">
        <w:rPr>
          <w:i/>
        </w:rPr>
        <w:t>Mol. Ecol. Resour.</w:t>
      </w:r>
      <w:r w:rsidRPr="00BB1EEF">
        <w:t xml:space="preserve"> </w:t>
      </w:r>
      <w:r w:rsidRPr="00BB1EEF">
        <w:rPr>
          <w:b/>
        </w:rPr>
        <w:t>8</w:t>
      </w:r>
      <w:r w:rsidRPr="00BB1EEF">
        <w:t>, 578-580. (doi:10.1111/j.1471-8286.2007.02036.x)</w:t>
      </w:r>
    </w:p>
    <w:p w14:paraId="42259069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Earl DA, vonHoldt BM. 2012 STRUCTURE HARVESTER: a website and program for visualizing STRUCTURE output and implementing the Evanno method. </w:t>
      </w:r>
      <w:r w:rsidRPr="00BB1EEF">
        <w:rPr>
          <w:i/>
        </w:rPr>
        <w:t>Conserv. Genet. Resour.</w:t>
      </w:r>
      <w:r w:rsidRPr="00BB1EEF">
        <w:t xml:space="preserve"> </w:t>
      </w:r>
      <w:r w:rsidRPr="00BB1EEF">
        <w:rPr>
          <w:b/>
        </w:rPr>
        <w:t>4</w:t>
      </w:r>
      <w:r w:rsidRPr="00BB1EEF">
        <w:t>, 359-361. (doi:10.1007/s12686-011-9548-7)</w:t>
      </w:r>
    </w:p>
    <w:p w14:paraId="73A5732E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Evanno G, Regnaut S, Goudet J. 2005 Detecting the number of clusters of individuals using the software STRUCTURE: a simulation study. </w:t>
      </w:r>
      <w:r w:rsidRPr="00BB1EEF">
        <w:rPr>
          <w:i/>
        </w:rPr>
        <w:t>Mol. Ecol.</w:t>
      </w:r>
      <w:r w:rsidRPr="00BB1EEF">
        <w:t xml:space="preserve"> </w:t>
      </w:r>
      <w:r w:rsidRPr="00BB1EEF">
        <w:rPr>
          <w:b/>
        </w:rPr>
        <w:t>14</w:t>
      </w:r>
      <w:r w:rsidRPr="00BB1EEF">
        <w:t>, 2611-2620. (doi:10.1111/j.1365-294X.2005.02553.x)</w:t>
      </w:r>
    </w:p>
    <w:p w14:paraId="47116CFF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Excoffier L, Lischer HEL. 2010 Arlequin suite ver 3.5: a new series of programs to perform population genetics analyses under Linux and Windows. </w:t>
      </w:r>
      <w:r w:rsidRPr="00BB1EEF">
        <w:rPr>
          <w:i/>
        </w:rPr>
        <w:t>Mol. Ecol. Resour.</w:t>
      </w:r>
      <w:r w:rsidRPr="00BB1EEF">
        <w:t xml:space="preserve"> </w:t>
      </w:r>
      <w:r w:rsidRPr="00BB1EEF">
        <w:rPr>
          <w:b/>
        </w:rPr>
        <w:t>10</w:t>
      </w:r>
      <w:r w:rsidRPr="00BB1EEF">
        <w:t>, 564-567. (doi:10.1111/j.1755-0998.2010.02847.x)</w:t>
      </w:r>
    </w:p>
    <w:p w14:paraId="4FA0A88B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Falush D, Stephens M, Pritchard JK. 2003 Inference of population structure using multilocus genotype data: linked loci and correlated allele frequencies. </w:t>
      </w:r>
      <w:r w:rsidRPr="00BB1EEF">
        <w:rPr>
          <w:i/>
        </w:rPr>
        <w:t>Genetics</w:t>
      </w:r>
      <w:r w:rsidRPr="00BB1EEF">
        <w:t xml:space="preserve"> </w:t>
      </w:r>
      <w:r w:rsidRPr="00BB1EEF">
        <w:rPr>
          <w:b/>
        </w:rPr>
        <w:t>164</w:t>
      </w:r>
      <w:r w:rsidRPr="00BB1EEF">
        <w:t xml:space="preserve">, 1567-1587. </w:t>
      </w:r>
    </w:p>
    <w:p w14:paraId="5020CAF9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lastRenderedPageBreak/>
        <w:t xml:space="preserve">Hubisz MJ, Falush D, Stephens M, Pritchard JK. 2009 Inferring weak population structure with the assistance of sample group information. </w:t>
      </w:r>
      <w:r w:rsidRPr="00BB1EEF">
        <w:rPr>
          <w:i/>
        </w:rPr>
        <w:t>Mol. Ecol. Resour.</w:t>
      </w:r>
      <w:r w:rsidRPr="00BB1EEF">
        <w:t xml:space="preserve"> </w:t>
      </w:r>
      <w:r w:rsidRPr="00BB1EEF">
        <w:rPr>
          <w:b/>
        </w:rPr>
        <w:t>9</w:t>
      </w:r>
      <w:r w:rsidRPr="00BB1EEF">
        <w:t>, 1322-1332. (doi:10.1111/j.1755-0998.2009.02591.x)</w:t>
      </w:r>
    </w:p>
    <w:p w14:paraId="5D18737A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Lischer HEL, Excoffier L. 2012 PGDSpider: an automated data conversion tool for connecting population genetics and genomics programs. </w:t>
      </w:r>
      <w:r w:rsidRPr="00BB1EEF">
        <w:rPr>
          <w:i/>
        </w:rPr>
        <w:t>Bioinformatics</w:t>
      </w:r>
      <w:r w:rsidRPr="00BB1EEF">
        <w:t xml:space="preserve"> </w:t>
      </w:r>
      <w:r w:rsidRPr="00BB1EEF">
        <w:rPr>
          <w:b/>
        </w:rPr>
        <w:t>28</w:t>
      </w:r>
      <w:r w:rsidRPr="00BB1EEF">
        <w:t>, 298-299. (doi:10.1093/bioinformatics/btr642)</w:t>
      </w:r>
    </w:p>
    <w:p w14:paraId="0EE684B9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Peakall R, Smouse PE. 2006 GENALEX 6: genetic analysis in Excel. Population genetic software for teaching and research. </w:t>
      </w:r>
      <w:r w:rsidRPr="00BB1EEF">
        <w:rPr>
          <w:i/>
        </w:rPr>
        <w:t>Mol. Ecol. Notes</w:t>
      </w:r>
      <w:r w:rsidRPr="00BB1EEF">
        <w:t xml:space="preserve"> </w:t>
      </w:r>
      <w:r w:rsidRPr="00BB1EEF">
        <w:rPr>
          <w:b/>
        </w:rPr>
        <w:t>6</w:t>
      </w:r>
      <w:r w:rsidRPr="00BB1EEF">
        <w:t>, 288-295. (doi:10.1111/j.1471-8286.2005.01155.x)</w:t>
      </w:r>
    </w:p>
    <w:p w14:paraId="590A9754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Peakall R, Smouse PE. 2012 GENALEX 6.5: genetic analysis in Excel. Population genetic software for teaching and research - an update. </w:t>
      </w:r>
      <w:r w:rsidRPr="00BB1EEF">
        <w:rPr>
          <w:i/>
        </w:rPr>
        <w:t>Bioinformatics</w:t>
      </w:r>
      <w:r w:rsidRPr="00BB1EEF">
        <w:t xml:space="preserve"> </w:t>
      </w:r>
      <w:r w:rsidRPr="00BB1EEF">
        <w:rPr>
          <w:b/>
        </w:rPr>
        <w:t>28</w:t>
      </w:r>
      <w:r w:rsidRPr="00BB1EEF">
        <w:t>, 2537-2539. (doi:10.1093/bioinformatics/bts460)</w:t>
      </w:r>
    </w:p>
    <w:p w14:paraId="2E893565" w14:textId="77777777" w:rsidR="00BB1EEF" w:rsidRPr="00BB1EEF" w:rsidRDefault="00BB1EEF" w:rsidP="00BB1EEF">
      <w:pPr>
        <w:pStyle w:val="EndNoteBibliography"/>
        <w:spacing w:after="0"/>
        <w:ind w:left="720" w:hanging="720"/>
      </w:pPr>
      <w:r w:rsidRPr="00BB1EEF">
        <w:t xml:space="preserve">Pritchard JK, Stephens M, Donnelly P. 2000 Inference of population structure using multilocus genotype data. </w:t>
      </w:r>
      <w:r w:rsidRPr="00BB1EEF">
        <w:rPr>
          <w:i/>
        </w:rPr>
        <w:t>Genetics</w:t>
      </w:r>
      <w:r w:rsidRPr="00BB1EEF">
        <w:t xml:space="preserve"> </w:t>
      </w:r>
      <w:r w:rsidRPr="00BB1EEF">
        <w:rPr>
          <w:b/>
        </w:rPr>
        <w:t>155</w:t>
      </w:r>
      <w:r w:rsidRPr="00BB1EEF">
        <w:t xml:space="preserve">, 945-959. </w:t>
      </w:r>
    </w:p>
    <w:p w14:paraId="3386A852" w14:textId="71B1AFEA" w:rsidR="00FF2093" w:rsidRPr="006C0F64" w:rsidRDefault="00BB1EEF" w:rsidP="006C0F64">
      <w:pPr>
        <w:pStyle w:val="EndNoteBibliography"/>
        <w:ind w:left="720" w:hanging="720"/>
      </w:pPr>
      <w:r w:rsidRPr="00BB1EEF">
        <w:t xml:space="preserve">Ryman N, Palm S. 2006 POWSIM: a computer program for assessing statistical power when testing for genetic differentiation. </w:t>
      </w:r>
      <w:r w:rsidRPr="00BB1EEF">
        <w:rPr>
          <w:i/>
        </w:rPr>
        <w:t>Mol. Ecol.</w:t>
      </w:r>
      <w:r w:rsidRPr="00BB1EEF">
        <w:t xml:space="preserve"> </w:t>
      </w:r>
      <w:r w:rsidRPr="00BB1EEF">
        <w:rPr>
          <w:b/>
        </w:rPr>
        <w:t>6</w:t>
      </w:r>
      <w:r w:rsidRPr="00BB1EEF">
        <w:t>, 600-602. (doi:10.1111/j.1471-8286.2006.01378.x)</w:t>
      </w:r>
    </w:p>
    <w:sectPr w:rsidR="00FF2093" w:rsidRPr="006C0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oyal Society Open Science_Ca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9sweayz25averwz7vwz94arss2rsfvwsx&quot;&gt;Thesis References&lt;record-ids&gt;&lt;item&gt;91&lt;/item&gt;&lt;item&gt;253&lt;/item&gt;&lt;item&gt;261&lt;/item&gt;&lt;item&gt;313&lt;/item&gt;&lt;item&gt;343&lt;/item&gt;&lt;item&gt;345&lt;/item&gt;&lt;item&gt;346&lt;/item&gt;&lt;item&gt;529&lt;/item&gt;&lt;item&gt;717&lt;/item&gt;&lt;item&gt;765&lt;/item&gt;&lt;item&gt;876&lt;/item&gt;&lt;item&gt;961&lt;/item&gt;&lt;item&gt;1089&lt;/item&gt;&lt;item&gt;1334&lt;/item&gt;&lt;item&gt;1335&lt;/item&gt;&lt;item&gt;1388&lt;/item&gt;&lt;/record-ids&gt;&lt;/item&gt;&lt;/Libraries&gt;"/>
  </w:docVars>
  <w:rsids>
    <w:rsidRoot w:val="00900BED"/>
    <w:rsid w:val="000102F6"/>
    <w:rsid w:val="000F293C"/>
    <w:rsid w:val="00125C46"/>
    <w:rsid w:val="00134214"/>
    <w:rsid w:val="00151FF6"/>
    <w:rsid w:val="001D5915"/>
    <w:rsid w:val="00211751"/>
    <w:rsid w:val="002636CD"/>
    <w:rsid w:val="00285127"/>
    <w:rsid w:val="002A3E96"/>
    <w:rsid w:val="002A5287"/>
    <w:rsid w:val="002C469B"/>
    <w:rsid w:val="002D65AA"/>
    <w:rsid w:val="002D6708"/>
    <w:rsid w:val="00304B50"/>
    <w:rsid w:val="00305AC3"/>
    <w:rsid w:val="00324882"/>
    <w:rsid w:val="003317D4"/>
    <w:rsid w:val="003521DA"/>
    <w:rsid w:val="00357C2A"/>
    <w:rsid w:val="00396C63"/>
    <w:rsid w:val="003A28FE"/>
    <w:rsid w:val="004045D7"/>
    <w:rsid w:val="00453714"/>
    <w:rsid w:val="00482ADA"/>
    <w:rsid w:val="004B1365"/>
    <w:rsid w:val="004C000C"/>
    <w:rsid w:val="004F6C7D"/>
    <w:rsid w:val="005F4FB1"/>
    <w:rsid w:val="00636EA8"/>
    <w:rsid w:val="006C045E"/>
    <w:rsid w:val="006C0F64"/>
    <w:rsid w:val="006F3A83"/>
    <w:rsid w:val="00704676"/>
    <w:rsid w:val="0071147C"/>
    <w:rsid w:val="0072024F"/>
    <w:rsid w:val="0072236B"/>
    <w:rsid w:val="007224B7"/>
    <w:rsid w:val="007303F3"/>
    <w:rsid w:val="007613CD"/>
    <w:rsid w:val="007D64E9"/>
    <w:rsid w:val="007E0986"/>
    <w:rsid w:val="008453FA"/>
    <w:rsid w:val="008772DD"/>
    <w:rsid w:val="00900BED"/>
    <w:rsid w:val="00957D23"/>
    <w:rsid w:val="009C75E8"/>
    <w:rsid w:val="00A13FC7"/>
    <w:rsid w:val="00A429EC"/>
    <w:rsid w:val="00A45847"/>
    <w:rsid w:val="00A77BE5"/>
    <w:rsid w:val="00A823B9"/>
    <w:rsid w:val="00AD6871"/>
    <w:rsid w:val="00AE7949"/>
    <w:rsid w:val="00AE7C31"/>
    <w:rsid w:val="00B546A5"/>
    <w:rsid w:val="00B92822"/>
    <w:rsid w:val="00B969CD"/>
    <w:rsid w:val="00BA70B1"/>
    <w:rsid w:val="00BB1EEF"/>
    <w:rsid w:val="00C52510"/>
    <w:rsid w:val="00C968AA"/>
    <w:rsid w:val="00C969AD"/>
    <w:rsid w:val="00D3539A"/>
    <w:rsid w:val="00D35F9F"/>
    <w:rsid w:val="00DD3E35"/>
    <w:rsid w:val="00E35307"/>
    <w:rsid w:val="00E457F5"/>
    <w:rsid w:val="00E46CAC"/>
    <w:rsid w:val="00E5385E"/>
    <w:rsid w:val="00E552D2"/>
    <w:rsid w:val="00E603A8"/>
    <w:rsid w:val="00E67690"/>
    <w:rsid w:val="00E87267"/>
    <w:rsid w:val="00ED3B6E"/>
    <w:rsid w:val="00F05A6D"/>
    <w:rsid w:val="00F2590B"/>
    <w:rsid w:val="00F41BC0"/>
    <w:rsid w:val="00F57E12"/>
    <w:rsid w:val="00F65544"/>
    <w:rsid w:val="00FA7C96"/>
    <w:rsid w:val="00FD7577"/>
    <w:rsid w:val="00FE4303"/>
    <w:rsid w:val="00FF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FD60"/>
  <w15:docId w15:val="{FE4B9DBF-0FC8-4C25-BF09-16AD71A1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90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282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82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2822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2822"/>
    <w:rPr>
      <w:rFonts w:ascii="Times New Roman" w:hAnsi="Times New Roman" w:cs="Times New Roman"/>
      <w:noProof/>
      <w:sz w:val="24"/>
      <w:lang w:val="en-US"/>
    </w:rPr>
  </w:style>
  <w:style w:type="character" w:customStyle="1" w:styleId="CommentTextChar">
    <w:name w:val="Comment Text Char"/>
    <w:link w:val="CommentText"/>
    <w:uiPriority w:val="99"/>
    <w:rsid w:val="00B92822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Text">
    <w:name w:val="annotation text"/>
    <w:basedOn w:val="Normal"/>
    <w:link w:val="CommentTextChar"/>
    <w:uiPriority w:val="99"/>
    <w:rsid w:val="00B928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1">
    <w:name w:val="Comment Text Char1"/>
    <w:basedOn w:val="DefaultParagraphFont"/>
    <w:uiPriority w:val="99"/>
    <w:semiHidden/>
    <w:rsid w:val="00B92822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9282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510"/>
    <w:rPr>
      <w:color w:val="0563C1" w:themeColor="hyperlink"/>
      <w:u w:val="single"/>
    </w:rPr>
  </w:style>
  <w:style w:type="character" w:styleId="Strong">
    <w:name w:val="Strong"/>
    <w:uiPriority w:val="22"/>
    <w:qFormat/>
    <w:rsid w:val="00F41BC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287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28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403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Attard</dc:creator>
  <cp:lastModifiedBy>Catherine Attard</cp:lastModifiedBy>
  <cp:revision>15</cp:revision>
  <dcterms:created xsi:type="dcterms:W3CDTF">2017-06-19T03:05:00Z</dcterms:created>
  <dcterms:modified xsi:type="dcterms:W3CDTF">2018-01-19T03:13:00Z</dcterms:modified>
</cp:coreProperties>
</file>